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63E" w:rsidRPr="00574F16" w:rsidRDefault="00A13EDB" w:rsidP="00224FC6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574F16">
        <w:rPr>
          <w:rFonts w:ascii="Times New Roman" w:hAnsi="Times New Roman" w:cs="Times New Roman"/>
          <w:sz w:val="24"/>
          <w:szCs w:val="24"/>
        </w:rPr>
        <w:t>Aligned blocks (229 sequences in total, 83 aligned positions) corresponding to DHH domain used for the reconstruction of phylogenetic tree (Figure 1A). The MUSCLE program</w:t>
      </w:r>
      <w:r w:rsidR="008D01D3">
        <w:rPr>
          <w:rFonts w:ascii="Times New Roman" w:hAnsi="Times New Roman" w:cs="Times New Roman"/>
          <w:sz w:val="24"/>
          <w:szCs w:val="24"/>
        </w:rPr>
        <w:fldChar w:fldCharType="begin"/>
      </w:r>
      <w:r w:rsidR="008D01D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gar&lt;/Author&gt;&lt;Year&gt;2004&lt;/Year&gt;&lt;RecNum&gt;28&lt;/RecNum&gt;&lt;DisplayText&gt;[2]&lt;/DisplayText&gt;&lt;record&gt;&lt;rec-number&gt;28&lt;/rec-number&gt;&lt;foreign-keys&gt;&lt;key app="EN" db-id="295zvfat10e95wertrk5twv89vzrrsztsaat"&gt;28&lt;/key&gt;&lt;/foreign-keys&gt;&lt;ref-type name="Journal Article"&gt;17&lt;/ref-type&gt;&lt;contributors&gt;&lt;authors&gt;&lt;author&gt;Edgar, R. C.&lt;/author&gt;&lt;/authors&gt;&lt;/contributors&gt;&lt;auth-address&gt;bob@drive5.com&lt;/auth-address&gt;&lt;titles&gt;&lt;title&gt;MUSCLE: multiple sequence alignment with high accuracy and high throughput&lt;/title&gt;&lt;secondary-title&gt;Nucleic Acids Res&lt;/secondary-title&gt;&lt;/titles&gt;&lt;periodical&gt;&lt;full-title&gt;Nucleic Acids Res&lt;/full-title&gt;&lt;/periodical&gt;&lt;pages&gt;1792-7&lt;/pages&gt;&lt;volume&gt;32&lt;/volume&gt;&lt;number&gt;5&lt;/number&gt;&lt;edition&gt;2004/03/23&lt;/edition&gt;&lt;keywords&gt;&lt;keyword&gt;Algorithms&lt;/keyword&gt;&lt;keyword&gt;Amino Acid Motifs&lt;/keyword&gt;&lt;keyword&gt;Amino Acid Sequence&lt;/keyword&gt;&lt;keyword&gt;Internet&lt;/keyword&gt;&lt;keyword&gt;Molecular Sequence Data&lt;/keyword&gt;&lt;keyword&gt;Reproducibility of Results&lt;/keyword&gt;&lt;keyword&gt;Sequence Alignment/*methods&lt;/keyword&gt;&lt;keyword&gt;Sequence Analysis, Protein/*methods&lt;/keyword&gt;&lt;keyword&gt;*Software&lt;/keyword&gt;&lt;keyword&gt;Time Factors&lt;/keyword&gt;&lt;/keywords&gt;&lt;dates&gt;&lt;year&gt;2004&lt;/year&gt;&lt;/dates&gt;&lt;isbn&gt;1362-4962 (Electronic)&amp;#xD;0305-1048 (Linking)&lt;/isbn&gt;&lt;accession-num&gt;15034147&lt;/accession-num&gt;&lt;urls&gt;&lt;related-urls&gt;&lt;url&gt;http://www.ncbi.nlm.nih.gov/pubmed/15034147&lt;/url&gt;&lt;/related-urls&gt;&lt;/urls&gt;&lt;custom2&gt;390337&lt;/custom2&gt;&lt;electronic-resource-num&gt;10.1093/nar/gkh340&amp;#xD;32/5/1792 [pii]&lt;/electronic-resource-num&gt;&lt;language&gt;eng&lt;/language&gt;&lt;/record&gt;&lt;/Cite&gt;&lt;/EndNote&gt;</w:instrText>
      </w:r>
      <w:r w:rsidR="008D01D3">
        <w:rPr>
          <w:rFonts w:ascii="Times New Roman" w:hAnsi="Times New Roman" w:cs="Times New Roman"/>
          <w:sz w:val="24"/>
          <w:szCs w:val="24"/>
        </w:rPr>
        <w:fldChar w:fldCharType="separate"/>
      </w:r>
      <w:r w:rsidR="008D01D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Edgar, 2004 #28" w:history="1">
        <w:r w:rsidR="008D01D3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8D01D3">
        <w:rPr>
          <w:rFonts w:ascii="Times New Roman" w:hAnsi="Times New Roman" w:cs="Times New Roman"/>
          <w:noProof/>
          <w:sz w:val="24"/>
          <w:szCs w:val="24"/>
        </w:rPr>
        <w:t>]</w:t>
      </w:r>
      <w:r w:rsidR="008D01D3">
        <w:rPr>
          <w:rFonts w:ascii="Times New Roman" w:hAnsi="Times New Roman" w:cs="Times New Roman"/>
          <w:sz w:val="24"/>
          <w:szCs w:val="24"/>
        </w:rPr>
        <w:fldChar w:fldCharType="end"/>
      </w:r>
      <w:r w:rsidRPr="00574F16">
        <w:rPr>
          <w:rFonts w:ascii="Times New Roman" w:hAnsi="Times New Roman" w:cs="Times New Roman"/>
          <w:sz w:val="24"/>
          <w:szCs w:val="24"/>
        </w:rPr>
        <w:t xml:space="preserve"> was used for construction of the multiple sequence alignment. </w:t>
      </w:r>
      <w:r w:rsidR="00574F16" w:rsidRPr="00574F16">
        <w:rPr>
          <w:rFonts w:ascii="Times New Roman" w:hAnsi="Times New Roman" w:cs="Times New Roman"/>
          <w:sz w:val="24"/>
          <w:szCs w:val="24"/>
        </w:rPr>
        <w:t xml:space="preserve">The sequences are denoted by their GI numbers, abbreviated </w:t>
      </w:r>
      <w:proofErr w:type="spellStart"/>
      <w:r w:rsidR="00574F16">
        <w:rPr>
          <w:rFonts w:ascii="Times New Roman" w:hAnsi="Times New Roman" w:cs="Times New Roman"/>
          <w:sz w:val="24"/>
          <w:szCs w:val="24"/>
        </w:rPr>
        <w:t>taxomony</w:t>
      </w:r>
      <w:proofErr w:type="spellEnd"/>
      <w:r w:rsidR="00574F16">
        <w:rPr>
          <w:rFonts w:ascii="Times New Roman" w:hAnsi="Times New Roman" w:cs="Times New Roman"/>
          <w:sz w:val="24"/>
          <w:szCs w:val="24"/>
        </w:rPr>
        <w:t xml:space="preserve"> for major lineages, complete </w:t>
      </w:r>
      <w:r w:rsidR="00574F16" w:rsidRPr="00574F16">
        <w:rPr>
          <w:rFonts w:ascii="Times New Roman" w:hAnsi="Times New Roman" w:cs="Times New Roman"/>
          <w:sz w:val="24"/>
          <w:szCs w:val="24"/>
        </w:rPr>
        <w:t xml:space="preserve">species name and </w:t>
      </w:r>
      <w:proofErr w:type="spellStart"/>
      <w:r w:rsidR="00574F16" w:rsidRPr="00574F16">
        <w:rPr>
          <w:rFonts w:ascii="Times New Roman" w:hAnsi="Times New Roman" w:cs="Times New Roman"/>
          <w:sz w:val="24"/>
          <w:szCs w:val="24"/>
        </w:rPr>
        <w:t>arCOG</w:t>
      </w:r>
      <w:proofErr w:type="spellEnd"/>
      <w:r w:rsidR="00574F16">
        <w:rPr>
          <w:rFonts w:ascii="Times New Roman" w:hAnsi="Times New Roman" w:cs="Times New Roman"/>
          <w:sz w:val="24"/>
          <w:szCs w:val="24"/>
        </w:rPr>
        <w:t xml:space="preserve"> or COG</w:t>
      </w:r>
      <w:r w:rsidR="00574F16" w:rsidRPr="00574F16">
        <w:rPr>
          <w:rFonts w:ascii="Times New Roman" w:hAnsi="Times New Roman" w:cs="Times New Roman"/>
          <w:sz w:val="24"/>
          <w:szCs w:val="24"/>
        </w:rPr>
        <w:t xml:space="preserve"> number to which this sequence has been assigned in </w:t>
      </w:r>
      <w:proofErr w:type="spellStart"/>
      <w:r w:rsidR="00574F16" w:rsidRPr="00574F16">
        <w:rPr>
          <w:rFonts w:ascii="Times New Roman" w:hAnsi="Times New Roman" w:cs="Times New Roman"/>
          <w:sz w:val="24"/>
          <w:szCs w:val="24"/>
        </w:rPr>
        <w:t>arCOG</w:t>
      </w:r>
      <w:proofErr w:type="spellEnd"/>
      <w:r w:rsidR="00574F16">
        <w:rPr>
          <w:rFonts w:ascii="Times New Roman" w:hAnsi="Times New Roman" w:cs="Times New Roman"/>
          <w:sz w:val="24"/>
          <w:szCs w:val="24"/>
        </w:rPr>
        <w:t xml:space="preserve"> or COG</w:t>
      </w:r>
      <w:r w:rsidR="00574F16" w:rsidRPr="00574F16">
        <w:rPr>
          <w:rFonts w:ascii="Times New Roman" w:hAnsi="Times New Roman" w:cs="Times New Roman"/>
          <w:sz w:val="24"/>
          <w:szCs w:val="24"/>
        </w:rPr>
        <w:t xml:space="preserve"> database.</w:t>
      </w:r>
      <w:r w:rsidR="00574F16">
        <w:rPr>
          <w:rFonts w:ascii="Times New Roman" w:hAnsi="Times New Roman" w:cs="Times New Roman"/>
          <w:sz w:val="24"/>
          <w:szCs w:val="24"/>
        </w:rPr>
        <w:t xml:space="preserve"> Eukaryotic families Prune and CDC45 are designated correspondingly.</w:t>
      </w:r>
    </w:p>
    <w:p w:rsidR="00E4463E" w:rsidRDefault="00E4463E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:rsidR="00E4463E" w:rsidRDefault="00E4463E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57237711_delta_Campylobacter_jejuni_RM1221__COG2404                                 KIYHLSH--TDLDGYACQFIVNFYFKAIILITDLNLNLNKIFLLDHHQSSKRCATKIVYDFFSKVLELSKFVDVVNAVDIWLS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11450_delta_Helicobacter_pylori_J99__COG2404                                     QVYHLSH--IDLDGYACQLVSKQFFKFLILVSDLNLNLNQIQLLDHHISTNRCATKIVYEFLKKTLWLEPLVEMVNSVDIWDT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84156154_Bacil_Lactobacillus_fermentum_IFO_3956__COG2404                           RIKIFSH--NDLDGFGAPYLLQAVQETDVYIMDMTPDSEHWLVFDHHESVNPSAASLAWDWLTTRRDLAYLIELIRAYDTWDW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078881_Bacil_Bacillus_subtilis_str_168__COG2404                                   MYHLYSH--NDLDGVGCGIVAKLAFGDALFITDLAVNEEKVKLIDHHKTRLTSATSLLYGYLIETNALDQFTELVRQYDTWEW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3667669_Metha_Methanosarcina_barkeri_str_Fusaro__arCOG00430                        MILIYHH--DDNDGYCAAAIAGASYDEKVWLLDFTSDNMKLIWVDHHKTVEKAACILTWEFTHPILPPAAVAYIGD-KDLWK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0092965_Metha_Methanosarcina_acetivorans_C2A__arCOG00430                           TILIYYH--DDNDGYCAAAVAGNCYDEKVWLLDFTSDKMKLTWIDHHKTIEKAACVLTWEYAHPLSPPAAVAYIGD-KDMWR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937350_Therm_Ignicoccus_hospitalis_KIN4I__arCOG000426                            NVKVLTH--WDADGIVSAAKALRKLGGKLYVMDYSMPYEGLVVLDHHAAYVPSASLVVSDYFGLYDWRDAVAIAGDLHDPWGN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4027601_Therm_Hyperthermus_butylicus_DSM_5456__arCOG000426                        EPLLVHH--WDADGIASAALLERIMGAGLVVVDYGVPQHSIVYIDHHRAEYPSTSLLLAWLLG-GREHLDLALVGLVSDLPG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497907_Archa_Archaeoglobus_fulgidus_DSM_4304__arCOG000426                         MNLIIHH--WDTDGITSAALLIKALEERVYILDLNLPYDETVFIDHHIQESPSASFVVSEYFD-WNTWTALGAVGDVGEKAF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61402190_Metha_Methanocaldococcus_vulcanius_M7__arCOG000426                        -MLIIHH--WDTDGIVSAVLAIKALNEKIYVLDLNLPQEETIFIDHHIQDFPSASFVVSEYFS-WNYLSALGAVGDIGERAFS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521374_Therm_Pyrococcus_abyssi_GE5__arCOG000426                                   MRLIIHH--WDTDGITSAALLMKKLGEEIYVVDFNVPREPTVFIDHHSQYYPSASFVVSEYLNYWNEWSALGVVGDIVKAFEV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2224857_Therm_Thermococcus_onnurineus_NA1__arCOG000426                            MHLIVHH--WDTDGITSAALLVRALCEKLYVMDFNVPGEETLFIDHHTQYYPSASLVVSEYFG-WNAWSALGVVGDIGERAFE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8883665_Therm_Desulfurococcus_kamchatkensis_1221n__arCOG000423                    RKAVVTH--WDIDGLASNTIISRYTRSEIVVADLNPQLTIVKWLDHHLWPFTVTADISANFVNARDRFVTMLIELAFDDDWFQ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466299_Therm_Staphylothermus_marinus_F1__arCOG000423                             KRIVISH--WDLDGIAGATIANLYMNGEIWIIDLNPQAKKIYWFDHHEWPRTIASDLVARYFNANNEYVFKLIDLAFDDDFFI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4027576_Therm_Hyperthermus_butylicus_DSM_5456__arCOG000423                        RIHVVSH--VDLDGLVAAALLARWARTVVVAADLAPRSLTLLWLDHHEWRSKTTAEIACSLLSCGDGYEKMIVEIARADDG--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9237034_Halob_Halobacterium_salinarum_R1__arCOG000423                             DVIVVAD--PDADGLACAAILREVYGCRLFVCDVCPDRFELRWFDHHQWEEECTADVTVRSLDAPERFRELAEVTRDHDLWL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791276_Halob_Halobacterium_sp_NRC1__arCOG000423                                   DVIVVAD--PDADGLACAAILREVYGCRLFVCDVCPDRFELRWFDHHQWEEECTADVTVRSLDAPERFRELAEVTRDHDLWL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6801365_Halob_Natronomonas_pharaonis_DSM_2160__arCOG000423                         DRVVVAD--PDADGLGCVALLRVAFDADVFICDLCPDSPAVRWFDHHQWDTVCTTDVTLEAVAYPEQYAELAAVTRDHDLWLQ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9719843_Therm_Thermofilum_pendens_Hrk_5__arCOG00431                               RPLALSDA-GDVDGVVSATLFKISR-YWDFVADLPCPGKAKLRADHHVTSAPASALLAYKALSLGNATATRLVELAVTDTANI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8313771_Therm_Pyrobaculum_aerophilum_str_IM2__arCOG00431                           RPIALCDV-GDVDGLASAALFKKRH-TWDFVADLPCPGKAKVRADHHVTNAPAAAVLAAKALGLNDAVAKELVEAAVTDTANI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353667_Therm_Caldivirga__arCOG00431                                              RPIALCDI-GDADGLTSAALFLMKY-EWDFVADLPCPGKAVIRADHHRTEAPCSAYMAAKGLNLDLKAQDLVKVAIETDTANI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44343_Therm_Thermotoga_maritima_MSB8__COG0618                                    RILVVGHIMPDGDCVSSVLSLTLGLEELLVVVDASSPDRPSVVIDHHSTSFAATAQMIFRINKADSNLATLNYLGIATDTGF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42526987_Spiro_Treponema_denticola_ATCC_35405__COG0618                              NFIIAGHKEPDGDCIGSCLAMSFFLKTGLIILDCSNFDRNYIIIDHHATEAPSTTYLIQSIIEETKEEADALFFGLCTDTGF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06737_Aquif_Aquifex_aeolicus_VF5__COG0618                                        SILILTHENPDGDSLGSGLALYKFLK-VGIVVDASGFYRKRIRIDHHVGTAPATAALVYEIIKNDKDIATCIYTGLATDTGF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09974_Actin_Mycobacterium_tuberculosis_H37Rv__COG0618                            RVGVVCHVHPDADTIGAGLALALVLDDLVVTVDIPSVDRELLVIDHHASSADSTTTMVAEILDADPRVAHCIYAGLATDTGS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805852_Deino_Deinococcus_radiodurans_R1__COG0618                                  PIVVLSHENPDGDALGSVLGLSRALRALAAVLDVDNNDPPVVNVDHHGTSKPAAAMMVADVIDASEAVATPLMLGLNTDTGN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924694_Bacil_Staphylococcus_aureus_Mu50__COG0618                                  TIIIHRHVRPDPDAYGSQLGLKYYIQALVIVCDTANAPRKLIKIDHHPANASSTSEIIYDLISHNKDIASVLYLGIVGDTGR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95927556_Bacil_3DEV_Sh1221_Staphylococcus_Haemolyticus__COG0618                    TIIIHRHVRPDPDAYGSQLGLKLYLEALVIVCDTANAPRSLIKIDHHPAEASSTSEIIFDFISHDEHVARVLYLGIVGDTGR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079977_Bacil_Bacillus_subtilis_str_168__COG0618                                   TIILHRHVRPDPDAYGSQCGLTEILRALVIVCDTANQERKLMKIDHHPNSASSVSEMIYELYLENTKAAELIYAGIVGDTGR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226777_Metha_Methanosarcina_mazei_Go1__arCOG01565                                 NILYLCHRNADPDAVSSAFALSEAIGGFVVVVDTSTKAQSYCVIDHHTTNTTSTVEIVYDILKANRRMGIGMLTGIVTDTGH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0620792_envir_uncultured_methanogenic_archaeon_RCI__arCOG01565                    NILFLCHKNADVDSLGSAYALQRLFGDIVVVVDTSTLVQRCAIIDHHTPIASSTGELVYSLYHEDAEVAFVLVLAIVTDTGH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6754129_Metha_Methanosaeta_thermophila_PT__arCOG01565                             -KIYLCHKNADPDAIGSAFALSWLFGDLVVLIDTSVSSQRYGVIDHHLDEVDSTAQIVWDIIKSPREVALALLAGIVSDTGR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91772274_Metha_Methanococcoides_burtonii_DSM_6242__arCOG01565                       NILYLCHRNADPDAISSAFALSEAVGDLVVVVDTSTSAQNYCVVDHHATNATSVAEIVYDVLICMHRMALGLMTGIVTDTGH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3667761_Metha_Methanosarcina_barkeri_str_Fusaro__arCOG01565                        NILYLCHRNADPDAVSSAFALSEAIGGFVVVVDTSTKAQRYCVIDHHTTNSTSTVEIVYNILKANRRVGIGMLTGIVTDTGH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8431456_Therm_Aeropyrum_pernix_K1__arCOG01565                                     KSAVITHRNADPDAVGAALVVREVLRLIAVVVDAANLSQLKVVIDHHERGAGSSSELAVKTAVERPSVATAALGGIVYDTGR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4027462_Therm_Hyperthermus_butylicus_DSM_5456__arCOG01565                         PIVVTGHKNADPDALAAAYVIRNILRALAVVVDTASPEQDFVVIDHHESSAKANAEIVYMMARHSRQELEVLLSGIVYDTRH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343485780_Tauma_Caldiarchaeum_subterraneum_arCOG01565                               RVQVLSHWGGDADSVGSAYVMTRLLTEVYLLVDVGSPHLPIISIDHHV-KYLATAEIVHDLVEYDKEMAEALFLGIYYDTVR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937607_Therm_Ignicoccus_hospitalis_KIN4I__arCOG01565                             KAAVVVHRHADPDAVASA-AFFWRAGEWMIIVDTASSSQEYCRVDHHAQEASSTSEIVSLLAREDERMARALMLGIYVDSKG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465764_Therm_Staphylothermus_marinus_F1__arCOG01565                              VYGILTHKNADPDAVSSMLILRNFLVDMYIIVDTSSPIQPYIVIDHHQPRVVSNCELIYLMLRD-PLEATICITGILYDSRR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43353_Therm_Thermotoga_maritima_MSB8__COG1227                                    RVYVIGHKNPDTDSVCSAIGYAHFKNNKVILVDHN--EIILEIIDHHRLPVGSTSTIVAEFFLK-REIAGILLSGIVSDTLF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88602447_Metha_Methanospirillum_hungatei_JF-1__arCOG01567                           PTYIIGHRQPDTDSIASSVAYASLLNQSVILVDHN--EYIIEIIDHHRLPVGSTSTIIAMRYRE-KAIATMLLAGILSDTLV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4150559_Metha_Methanoregula_boonei_6A8__arCOG01567                                QIYCFGHRQPDTDSIASVLGYADFKNRPVVLLDHN--EAVVEIIDHHRLPVGATSTIITMKFRE-REIAGILLCGILSDTLG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4485998_Metha_Methanocorpusculum_labreanum_Z__arCOG01567                          SIYVIGHRHPDTDSICSAIGYAAFLNRSVILVDHN--EYIIEIIDHHRLPVGSTSTIVTRRFME-KNVAGILLSGILSDTLG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178441_Metha_Methanoculleus_marisnigri_JR1__arCOG01567                           KIIIIGHKQPDTDSICSVIGYAELRNRSVILLDHN--EYILEIIDHHRLPVGSTSTIVASKFIE-PSTAGLLLSGILSDTMVM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39998066_delta_Geobacter_sulfurreducens_PCA__COG1227                                QIYVIGHRNPDTDSIASAIAYAQFKKKALILMDHN--ELILEVIDHHKLPVGSTCTVVASLYRE-ERTAALLLAGILTDTVI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807559_Deino_Deinococcus_radiodurans_R1__COG1227                                  MLAVFGHLNPDTDAISAAMVYARLLTRKVALVDHN--ESVTRVVDHHKLPVGCTGTILLKLHRE-PQDAKLMLSAILSDTLH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34762898_Fusob_Fusobacterium_nucleatum_subsp-_vincentii_ATCC_49256__COG1227         EILVFGHRNPDTDSICSSIAMANLRKKKVIMIDHN--EFILEVVDHHKFPVGCTSTIVYGLYKE-EKIALLMLSAILSDTLL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89896636_Clost_Desulfitobacterium_hafniense_Y51__COG1227                            KIHVVGHRNPDTDSICAAIAYARLKQRQVILVDHN--EFILEVVDHHRVPVGSTCTIVAKCYRD-KAIAGIMLGAILSDTVI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42519099_Bacil_Lactobacillus_johnsonii_NCC_533__COG1227                             KELIFGHQNPDTDAIGTAIAYSYLQNKAVMLVDHN--EPVTHVVDHHRIPVGCTSTIMWQMYNE-QDIAGIMLSAIISDTLL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974964_Bacil_Bacillus_subtilis__COG1227                                           KILIFGHQNPDTDTICSAIAYADLKNKGVILVDHN--ERVLEVIDHHRIPVGCTATILNKXYKE-KEIAGLXLSAIISDSLL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9376170_Bacil_Enterococcus_faecalis_V583__COG1227                                  KILVFGHQNPDTDAIGAAISFAYLQKEQVMLVDHN--EFILAVVDHHRIPVGCTSTIIYKMFKE-AQIAGMMVSAIISDTLL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0808804_Clost_Thermoanaerobacter_tengcongensis_MB4__COG1227                        TVYVCGHKNPDTDSICSAIAYAHLKRINVILVDHN--EFILEIIDHHRLPVGSTATIINRLYEE-PKIAGIMCAAILSDTLV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8211308_Clost_Clostridium_tetani_E88__COG1227                                      IIYISGHRNPDTDSICSAIAYAELKNKKVILVDHN--ERLIAIIDHHRIPVGCTATIIASMYFE-KQIAGILCAAIISDTLL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6753556_Metha_Methanosaeta_thermophila__arCOG01567                                NIYVVGHKSPDTDSVTSAITYANLKNQKVILVDHN--EVILEIIDHHKIPVGATGTIIASMYEL-KEMAGLMMAAILSDTVL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498362_Archa_Archaeoglobus_fulgidus_DSM_4304__arCOG01567                          VVYVVGHKNPDTDSVCSAIAFAYLWNKKVALVDHS--EKVVAIVDHHKIPVGCTATVIKLLFDK-KDIAGILLSSILSDTVI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34046489_Metha_Methanococcus_maripaludis_C5__arCOG01567                            MMYVVGHKNPDSDSICSAIALAYFLDAELFLVDHA--EKLIGIIDHHKIPVGSTATVISELYFR-ADIAGILLSAILSDTLL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0400871_Metha_Methanococcus_aeolicus_Nankai__arCOG01567                           MLYITGHTNPDTDSICSAIVLSYFMDGELILVDHA--EKLIGIIDHHKVPLGSTATVISELYFN-PDLAGLLLSAIISDTVL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68788_Metha_Methanocaldococcus_jannaschii_DSM_2661__arCOG01567                   MRYVVGHKNPDTDSIASAIVLAYFLDCEIILVDHS--EKLIAIIDHHKVPVGSTATVIAELYFK-PDLAGLLLSAIISDTVL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9115302_Fungi_Schizosaccharomyces_pombe_972h__Prune                                FSFVSGNESADLDSCASSIVYAYCLQRPIYLVDHN--SLIAGIIDHHKDECGSCCTLVCRYFMP-TNLAVLALGPILIDTGN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6321995_Fungi_Saccharomyces_cerevisiae_S288c__Prune                                 LTICVGNESADMDSIASAITYSYCQYINSYLVDNN--DTVVGIIDHHFDVSGSCSSLVFNYWYE-MNIAPLLMGAILIDTSNM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4331313_Kinet_Leishmania_braziliensis__Prune                                      LTVVQGNEGGDMDSIVGCIYLAILFDKSVVLYDHN--KLVVGVVDHHFDCVGSACTLITELYRE-VMCPTLLTAPIILDTVN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1651376_Kinet_Trypanosoma_cruzi__Prune                                             FTLVLGNDGGDMDSIIGSIYLSLYLEKNVVLYDHN--KLVVGVIDHHFDPTGSACTLVAELFQE-VPCPELLLAPIVLDTVN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4308263_Metaz_Homo_sapiens__Prune                                                  LHVVLGNEACDLDSTVSALALAFYLAKTLILVDHH--ILVAEVLDHRPILVGSCATLVTERILQ-RQTAALLHGTIILDCVNM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7136406_Metaz_Drosophila_melanogaster__Prune                                       LHLVMGNESCDLDSAVSAVTLAFVYAQNVILVDHH----VTEILDHRPLSVGSCATLVAQRYLA-TSVAQLLHATIVLDTIN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57386196_Halob_Halomicrobium_mukohataei_DSM_12286__arCOG01565                      SCLLVVHAHADLDAVGAAVGLARTLDDCLVVLDAPSSDRSLVVIDHHEPTAGATAALVADVIDAGSKARIALAAGLFDDTSG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8313171_Therm_Pyrobaculum_aerophilum_str_IM2__arCOG01565                           RVAVITHRRADADALACAKILELVIKDLYVLADVASVSQRCVKIDHHVINRPSCTEVALMLAEEPPDVAKLAVLGIYTDTGR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71185827_Therm_Thermoproteus_neutrophilus_V24Sta__arCOG01565                       RVAIVTHRRADADALACAKVLELVLADMYVLADVASLNQSFIKVDHHAVDRPSCTEIALELAEEPPDVAKLAILGIYADTGK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9719564_Therm_Thermofilum_pendens_Hrk_5__arCOG01565                               AVVVTSHVNTDPDGLACAYLMARLVERTFILCDFSNPSQTLVVVDHHFPREPASAVIAARILMDCATLATLGIAGILYDTKK-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0401073_Metha_Methanococcus_aeolicus_Nankai3__arCOG01565                          NILFLCHHNADPDAIGGALGLKYLANDIVCFVDTASLNQNIILIDHHKKNSTSVCEIVANIFKKPKNIRTALLCGIVYDTKH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45357807_Metha_Methanococcus_maripaludis_S2__arCOG01565                             DIIFLCHHNADPDAVGAAIGLKQLANKTVFLVDTSSINQDVILIDHHKKNSTSTCEIVANLFREPKNIRIGLLCGILYDTKH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69178_Metha_Methanocaldococcus_jannaschii_DSM_2661__arCOG01565                   EVLFLCHHNADPDAVGSCVALKYLASETVFIVDTASINQEVILIDHHKKDYPSTSEIIAEIFKEPKNVRIALLCGIVYDTKH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57640580_Therm_Thermococcus_kodakarensis_KOD1__arCOG01565                           SFLLLCHHNADPDSLGSAIAFARFLKDVVVIFDTSSLEQFTILIDHHVETRTSTAEIVWELFKYDGPSVKALLAGIVTDTAN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521710_Therm_Pyrococcus_abyssi_GE5__arCOG01565                                    GIILLCHHNADPDSLGSAIAFSNFLLRVVFIFDTSSLEQKLIVIDHHVEKRTSTAEIVWELFKKDEDSAKVLLAAIISDTSS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69829_Metha_Methanocaldococcus_jannaschii_DSM_2661__arCOG01566                   PLLILTHINPDPDAIASAMALKTLAECVIAVIDTSTSKQIDIIIDHHNNEVGATASILTQYLMESRNLATALFYGIQSDTDY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91773822_Metha_Methanococcoides_burtonii_DSM_6242__arCOG01566                       ALAIVVHDNPDPDAISSALALQKIAETDIAMVDCAVPGALGIVLDHHPLNVGASATILTKYLQEDKVLATALLYGIRTDTLD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61403474_Metha_Methanocaldococcus_vulcanius_M7__arCOG01566                         PLLILTHINPDPDAIASAMALKTIAECIIAVVDTSSSKQIDIIIDHHNNEVGATASILTQYLMESRNLATALFYGIQSDTDY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3667916_Metha_Methanosarcina_barkeri_str_Fusaro__arCOG01566                        KLAIVIHDNPDPDAISSGLALKEIAKDEIALIDCSIPGVVGIVIDHHPPNFGATATIMTKYLQQSKTLATALLYGIRTDTQD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228311_Metha_Methanosarcina_mazei_Go1__arCOG01566                                 KLAIVIHDNPDPDAISSGLALKEIAKDEIALIDCSIPGVVGIVIDHHPPNFGATATIMTKYLQQSKTLATALLYGIRTDTQD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789552_Halob_Halobacterium_sp_NRC1__arCOG01566                                    SVAFVVPENPSVDALAAATGLCDLCEDGAVAV--GGGGTVVAVIRHRPADAGATATIVSRFFERDQDVATALQHGIRAATRE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22478625_Halob_Halorubrum_lacusprofundi_ATCC_49239__arCOG01566                     EIAVLMHPNPDPDAMSAALGVASLAEESIVLVDHNEPRGPLAVVDHHPGDYGATASVVAEYFQQPTDTATGLLYGILTDTKH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55378597_Halob_Haloarcula_marismortui_ATCC_43049__arCOG01566                        RIAVLMHPNPDPDAMASALAVSQLVAEAVVLVDHNTARGPVAVIDHHPGDYGACATIFASYFNQPCALATGLMYGIQSDTRS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57052273_Halob_Halorhabdus_utahensis_DSM_12940__arCOG01566                         RVSVLMHPNPDPDAMAAAQGVAELAADAVVLVDHNEARGPVAVIDHHPGEYGACATIVAEYFEESPPVATGLLYGIQADTNH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0667607_Halob_Haloquadratum_walsbyi_DSM_16790__arCOG01566                         TLAIVMHDAPDPDAIASALALAELADDSIALVDHSRPGVVDIVVDHHPPNVGATSTIFADYLRRTESVATALLFGIRTDTND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789844_Halob_Halobacterium_sp_NRC1__arCOG01566                                    RLGVFMHDNPDPDAIAAAVGLQRIAEDAVALVDHSGPGVVDIVIDHHPPDTGATSTILVEYLRGRTAVATALLYGIRVDTDD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6801801_Halob_Natronomonas_pharaonis_DSM_2160__arCOG01566                          PLAVVAHDNPDPDAIGSAIGLKRIAEGGIALVDHSRPGAIDIVIDHHPPDVGATCTLVAGYLREDENLASGLLYGIWTDTQS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9237387_Halob_Halobacterium_salinarum_R1__arCOG01566                              SLAILCHDNPDPDTLASALALEAIAKGLVAFVDHGIPGQPDIIIDHHPTAVGATATLLTRYLEIEERLATALLFALHRETLD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120127_Halob_Halobacterium_sp_NRC1__arCOG01566                                    SLAILCHDNPDPDTLASALALEAIAKGLVAFVDHGIPGQPDIIIDHHPTAVGATATLLTRYLEIEERLATALLFALHRETLD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88601913_Metha_Methanospirillum_hungatei_JF1__arCOG01566                            IFGIVTHTNPDPDAIASAMALAAIAKTHIALVDSKGPGAVDIIIDHHQENVGACATILTEYIKEDEKVATALLYGIRADTKQ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4485576_Metha_Methanocorpusculum_labreanum_Z__arCOG01566                          TLGIITHKNPDPDAISSAMALSVIANNYLALVDCVGPGMINIIVDHHSADAGATASILTQYLQEDTKVATALFYGIRADTHE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4151814_Metha_Methanoregula_boonei_6A8__arCOG01566                                ILGIITHKNPDPDAIASAMALAEIARTYLAMVDCSGPGAIQIIIDHHKDGIGATASILTQYLQEDKRVATALLYGIRTDTKE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178347_Metha_Methanoculleus_marisnigri_JR1__arCOG01566                           TLCIVTHLNPDPDSISSAMALSMIARDYIALVDSSGPGVVNIIIDHHKNGVGATASIMTQYLMENKSVATALLYGIRADTRD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499611_Archa_Archaeoglobus_fulgidus_DSM_4304__arCOG01566                          RLGIFTHDNPDPDSMSSAYALREIAKDAFAIVDSSGPGVISIVIDHHPADVGATATILTEYIKESKILATALFFGIKSETDE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0093566_Metha_Methanopyrus_kandleri_AV19__arCOG01566                               TLAIIPHNNPDPDSIASAVALQEIASDAIAVVDTPVLPRILVAVDHHDSEVGAASTILTQYLKIDRRIATALLYGIRTDTLN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0621295_envir_uncultured_methanogenic_archaeon_RCI__arCOG01566                    RIGIVVHDNPDPDSIASALALKNLAENVLAMVDCNTPGRINIIIDHHAPDVGATSTIMTRYVQESSNLATALLYGIRTDTSE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790097_Halob_Halobacterium_sp_NRC1__arCOG01566                                    GFAIITHDSPDPDSIAAAAALQAVARDTIALVDPAKAGAVDIFIDHYELSVSATSTILTKYIQESQTVATALLYGIRAETLD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6802490_Halob_Natronomonas_pharaonis_DSM_2160__arCOG01566                          TLAVLAHRSPGPDSIASAVALQAIAEDTLALVDCAKATEVDILIDHFEPNVSSTSTILTKYIQESEEVATALLYGIRAETLD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520471_Therm_Pyrococcus_abyssi_GE5__arCOG01566                                    SLLIVMHDNPDPDSMASASALAVIAQDAIAIVDAQPNGNVEIIVDHHQIDVNATSSIMVEYLKATDTLATALFYGMYIDTKK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57641204_Therm_Thermococcus_kodakarensis_KOD1__arCOG01566                           TLGIIMHDNPDPDSIASATALAAIAQPFLALVDCQPNGNIKIVIDHHQVEVNSASSILVEYLRGTPALATALFYGIYVDTKK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0095028_Metha_Methanopyrus_kandleri_AV19__arCOG000427                              AVRLYVH--NDADGLTAGALMAFTLRGPTVVVDMGSGILPVLVIDHHEITEASASTVAYLLCRRETCLPKAALVGAYGDNQAG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88603751_Metha_Methanospirillum_hungatei_JF1__arCOG000427                           SVEILCH--HDADGIAAGSIMAMALYRPLLLCDLGAGLA--MVIDHHLPTDLCAAGTAYLVANANRDLAGLTLLGVIGDGQT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4151775_Metha_Methanoregula_boonei_6A8__arCOG000427                               FVEVYAH--HDADGIAAGAILCHAMLAVSLLCDLGSGKE--IVVDHHIPRELSAAGMAYIVAQENRDLAGLVIPGIIGDGQA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48477317_Therm_Picrophilus_torridus_DSM_9790__arCOG000427                           YVRVLAH--YDGDGVSSAIILTNALKVFTIMVDAGSDQANYVILDHHFHTEACGATMAFLMALTNKDLLPFFVSGVMADKQDI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082593_Therm_Thermoplasma_acidophilum_DSM_1728__arCOG000427                       FLRVIVH--YDGDGTSSAIILTNMLKDTTIVADAGSDQLNIIVLDHHFYHEACGSTMSYMMALVNSDLFPFFMSGLIADKQD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3542040_Therm_Thermoplasma_volcanium_GSS1__arCOG000427                             YLKIITH--YDGDGTSSAIILTSMAKDLVIFADAGSDQLNIIVLDHHFYRGACGSTMAYIMALINADLFPFFMSGLIADKQD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8193829_Cenar_Cenarchaeum_symbiosum_A__arCOG000427                                --MVTTH--MDCDGIASGGIMAKALSDLHVIMDLGSGVSGWFVLDHHPVSEASAGTMAYLAACANTDLAPCALVSALGDRQDS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1529017_marin_Nitrosopumilus_maritimus_SCM1__arCOG000427                          SIFVTTH--IDCDGLTSGSIITKALIDFHIVTDLGGGFGNWIVLDHHQILEICAGGMAYLASMANSDLSSIAVVSALGDRQDQ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9719428_Therm_Thermofilum_pendens_Hrk_5__arCOG000427                              WVLVVSH--YDADGLSSLSLMLYFLWDYAIFLDLGSGYKNILLIDHHVPEEASASTLTYLLLRSVEKMVHVALVGALGDRLD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70291031_Candi_Candidatus_Korarchaeum_cryptofilum_OPF8__arCOG000427                HVRVISH--IDADGLSSAGIFISILKDLYIFLDLGSGEVRVFVVDHHRPRDVSSSGLCFLLYREDYSMVPVALTGALGDLQEN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84488840_Metha_Methanosphaera_stadtmanae_DSM_3091__arCOG000427                      VVRIISH--NDADGLTSAGIFANAIKKLFIFSDMGSGNLDVIIADHHQVKEVSGSGLSYLSVHGYYELAGLALTGAYGDMQF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8643253_Metha_Methanobrevibacter_smithii_ATCC_35061__arCOG000427                  VIRIISH--NDADGISAAAVLANALKDLVIFSDMGSSFVDVIIADHHQVRDLSGAGSSYLAVRDKKHLAYFALIGAFGDMQGQ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79421_Metha_Methanothermobacter_thermautotrophicus_str_Delta_H__arCOG000427      IIRIISH--NDADGLSAAGVVARAISSLFFFCDMGSAYLDVIVADHHQPRDLSASGTAYLATRLNRKTAPLALVGALGDMQYT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0400577_Metha_Methanococcus_aeolicus_Nankai3__arCOG000427                         LIRIITH--NDADGLTSGAIIIKLLTVLYIFSDMGSGQINSIILDHHPTNEISASGVCYLVAREYYDLSVLAITGAIGDMQH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45358110_Metha_Methanococcus_maripaludis_S2__arCOG000427                            LIRIVTH--HDPDGLTAGSIMLKTLLKMFIFCDMGSGQINAVILDHHPPKEISASGVCYLIARLYYDLATVAVVGAIGDMQH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61402256_Metha_Methanocaldococcus_vulcanius_M7__arCOG000427                        YIRVITH--HDTDGLSSGGILVKMLLPLFIFADMGSGQINAIILDHHPPKEITASGVCYLVAREYYDLSVLAIVGIIGDMQYS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69018_Metha_Methanocaldococcus_jannaschii_DSM_2661__arCOG000427                  YIRVITH--HDTDGLSSGGILAKMLMPLFIFADMGSGQINAIILDHHPPREITASGVCYLVAREYYDLSVLAIVGIIGDMQYN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45359245_Metha_Methanococcus_maripaludis_S2__arCOG000427                            KILVCTH--IDTDGINSRIILENVLEDLIIFADLGSGQIKIIILDHHIVKEICGAGVCYLFAKIFTDLAKYAVLGAVGDVQS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61402773_Metha_Methanocaldococcus_vulcanius_M7__arCOG000427                        KVLIATH--IDTDGLTSRAILQKLSEDLTIFADLGSGQLKVIILDHHQP-EICGAGVSYLFAREWTDLAKYAVLGAVGDVQNI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69167_Metha_Methanocaldococcus_jannaschii_DSM_2661__arCOG000427                  KILIVTH--IDTDGLTSRAILQKLAEDLIIFADLGSGQLKIIILDHHQP-EICGAGVSYLFAKAWIDLAKYAVLGAVGDIQNI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78192_Metha_Methanothermobacter_thermautotrophicus_str_Delta_H__arCOG000427      TVTVYSH--TDCDGITAATVLSKVLEDLTIFSDLGSGQRRVLILDHHPPTHVSGGGLTYLLAREYRDLSWMGLLAAVGDMQNI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84489981_Metha_Methanosphaera_stadtmanae_DSM_3091__arCOG000427                      DITVFTH--TDCDGITAGSILSSIFDDLTIISDLGAGQNSVIVLDHHPPYTISGGGLSYLLAKSFYDLSWMGILSAVGDMQNS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498306_Archa_Archaeoglobus_fulgidus_DSM_4304__arCOG000427                         FIRIYTH--HDADGISAGAIIAKALLELLLFADMGSGYADVVILDHHIPFELSASGVCYFFANENRELASVALIGALGDKQRM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6753443_Metha_Methanosaeta_thermophila_PT__arCOG000427                            RVVVVSH--DDADGISSAGLICNALA-PIVFCDMGSGQPEVFVLDHHKPFEISASGVVYSVVRKNRDLAGLALVGAIGDRQAM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0619811_envir_uncultured_methanogenic_archaeon_RCI__arCOG000427                   FIRVVSH--HDADGITACGIICHALLVPVIFCDMGSGQPDAIILDHHVPSELSGSGVAYALARINVDLAGLAISGAIGDKQKM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91774252_Metha_Methanococcoides_burtonii_DSM_6242__arCOG000427                      HARVISH--NDADGISSAAIICQALLDIVIFCDMGSGQPDTIVIDHHKPVHLCGATTTYLVAKGNVDLAGIAIAGAVGDKQL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3669607_Metha_Methanosarcina_barkeri_str_Fusaro__arCOG000427                       FVRVVSH--NDADGLTSAGIMAQALLELVIFCDMGSGQPDVIVLDHHQPTDISASGTCYLVARENVDLAGLALAGAIGDKQL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6802243_Halob_Natronomonas_pharaonis_DSM_2160__arCOG00428                          FVRLVAT--ADGDALAAAGLLASGLD-------------DGGDVTVSE-AAEIVRSLAA-----EAVDATLALAGAYAGYEP-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55378210_Halob_Haloarcula_marismortui_ATCC_43049__arCOG00428                        FVRLVSD--ATGEALAATGLLARALD-------------TQLTADVTL-AFETARELGT------AD-PALALAGTIAGDV--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789951_Halob_Halobacterium_sp_NRC1__arCOG00428                                    FVRVTAA--PTGGCVVAAGLLAGVCD-------------EAVAADASV-AFALAREVGT-----HPD-PVVTAAGAVDGVEP-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57051809_Halob_Halorhabdus_utahensis_DSM_12940__arCOG00428                         LVHLAPV--ATGDAIAATGVLARALD-------------ASQDADLTL-AFGVARSLDAPTTD-ATDVVALAAAGVVAGDEP-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226315_Metha_Methanosarcina_mazei_Go1__arCOG000427                                FVRVISH--NDADGLTSAGIMAHALLELVIFCDMGSGHPDVVIIDHHQPTDISASGTCYLVARENIDLAGLAIAGAVGDRQL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520284_Therm_Pyrococcus_abyssi_GE5__arCOG000427                                   TIRIISH--RDADGITSAAIVAKALAKVFIFSDLGSGSLTVIILDHHPPRDLSGSGVCYFFARENKDLAYIAIVGAVGDMQEN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57641187_Therm_Thermococcus_kodakarensis_KOD1__arCOG000427                          TIRLISH--RDADGITAGAILAKAVAEIYVFSDLGSGSITVVVADHHPPRDLSGSGVAYFVARENRDMAYVAIVGAVGDMQEI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88603522_Metha_Methanospirillum_hungatei_JF1__arCOG000427                           EVTIISH--IDADGISSEAILAQALSSLKIFSDLGSGQQRTIIIDHHVS-KMSAAGVSYLLARENTDLAKLAIIGNIGDMMD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4486165_Metha_Methanocorpusculum_labreanum_Z__arCOG000427                         AATLISH--IDADGITSEAIISQAVSTLKIFTDLGGGQQKVLILDHHISTKCSAAGITYLVARKNKDLAKLSVVGNVGDMMA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179628_Metha_Methanoculleus_marisnigri_JR1__arCOG000427                          SVTIVSH--IDADGISTEAILAQALTSLKLFADLGAGQQEVLILDHHVGTRMSAAGIAYLVAKAGIDLAKLAVVGNVGDMMA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4151369_Metha_Methanoregula_boonei_6A8__arCOG000427                               EITIISH--IDADGISCEAILSQAIASFKIFTDLGAGQQDVLIVDHHVSTKMSAAGVSYLIAKANIDLAKLAVIGNVGDMMA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9853096_Metha_Methanosphaerula_palustris_E19c__arCOG000427                        EVTIISH--IDADGITSEAILAEAVQSLKVFVDLGAGQQEVLIADHHVATRLSAAGVAYLIAKENTDLASVAVVGNVGDMMA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081637_Therm_Thermoplasma_acidophilum_DSM_1728__arCOG000427                       KIIIVSH--IDADGLSSSAIAKTSLDGFKWFVDLGSGSMECLITDHHLPYEISGSGTTFLVSMANADMVVPAIVGAIGDVQD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3541834_Therm_Thermoplasma_volcanium_GSS1__arCOG000427                             KVVIVSH--NDADGLSSSAIAKVTLDGFKWFVDLGSGSMECLITDHHVPYDISGSGCTFLVSLANLDLVKPAIVGSVGDVQD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791135_Halob_Halobacterium_sp_NRC1__arCOG000427                                   SVLVASH--IDADGLTSAGIASTALEGTVLFTDFGSGQLTPVIADHHQPTELSGAGATYVLARAATDLAALAVVGAVGDRQTV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6800756_Halob_Natronomonas_pharaonis_DSM_2160__arCOG000427                         SVLLASH--IDADGLTSAAVAATALEETVLFTDFGSGQLTPVIADHHQPSELSGAGAAYLLARANRDLAALAVVGAVGDMQAS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55379663_Halob_Haloarcula_marismortui_ATCC_43049__arCOG000427                       RVLLASH--IDADGLTSAAIATAALSDTVLFTDFGSGQLEAIIADHHQPSELSGAGAAYVLARANRDLAALAVVGAVGDMQAV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6754737_Metha_Methanosaeta_thermophila_PT__arCOG000427                            DVLVVSH--IDADGLTAAGVICTALSDLVIFTDLGSGMIRAVIADHHRPTHISGSGTAFILANANEDLSALAVVGAVGDLQD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lastRenderedPageBreak/>
        <w:t>110621959_envir_uncultured_methanogenic_archaeon_RCI__arCOG000427                   ELLVVSH--IDADGLTSAGIICTALQRTVIFTDLGSGAITAVIADHHQPTDISGSGVTFLLALKNEDLSSLAIVGAVGDLQDM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91773470_Metha_Methanococcoides_burtonii_DSM_6242__arCOG000427                      SVYVVSH--IDADGLTSAGIICKALEELVIFTDLGSGMINAVIADHHQPYELSGSGMTYILANANKDLADLAIVGAVGDLQH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3669259_Metha_Methanosarcina_barkeri_str_Fusaro__arCOG000427                       SVHVVSH--IDADGLTSAGIICTALENIVIFTDLGSGMCHAVISDHHQPYELSGSGSTYLLASANQDLSSLAIVGAVGDMQH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343484652_Tauma_Caldiarchaeum_subterraneum_arCOG00427                               FIDIFTH--NDADALSSAGIIAAALRKCIIFTDMGSGYTRSVIFDHHEPREISASGVSYFVAKANIEYSPIAVVGALGDLQD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498342_Archa_Archaeoglobus_fulgidus_DSM_4304__arCOG000427                         EVLVVTH--IDADGITAGTIAHTSLLTFVWFTDIGSGVLEFAITDHHLPFELSGATTTYLVSKYNSDLLPISIVGAVGDLQDS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8431341_Therm_Aeropyrum_pernix_K1__arCOG00432                                     VVRIYSY--PSRDSLVAGAYLFKRLL--SPTVLLGYDSLPVFAVSSGELGSVSAAAAIASSEVVGSWDVMVALAGCMAGRYVE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937654_Therm_Ignicoccus_hospitalis_KIN4I__arCOG00432                             FVRVYAS--PTFEELVAASQLQQTLE-QSPLITLGM---GPTLEIVPSQANSSTIVIKLLEERFDDHKIFSIIASYAAE----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465742_Therm_Staphylothermus_marinus_F1__arCOG00432                              YVRIVPR--IDLDSLVASSILFENLNKDEPTILINLPKT----------ESVSAYVSYYLDKIYIYDKILSIATGIYQSLDTV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8884648_Therm_Desulfurococcus_kamchatkensis_1221n__arCOG00432                     SVRIIPD--TSLDSLIASSILLKTLRRDTPAILINLPPL----------YSVAGFIASFLDDLYWWDKVLSIIAAFYRDLYV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4027321_Therm_Hyperthermus_butylicus_DSM_5456__arCOG00432                         FVRLYVF--PSIDAALAAAIVVNVLQ-VEPSLLIGYPASPSALIGYGEQSSVAALTAAVLSEVTPFM-IYGVIAGYWRELDRG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228072_Metha_Methanosarcina_mazei_Go1__arCOG000427                                SVHVVSH--IDADGLTSAGIICTALEELVVFTDLGSGMCNAVISDHHQPYELSGSGSTYLLASANRDLSSLAIVGAIGDMQH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88604056_Metha_Methanospirillum_hungatei_JF1__arCOG000423                           KVVHLTH--NDFDAVGADAVHRIRFRDTLSISDLSYRKGRIEWRDHHRWTGRCACGICASDLTPDDVIAQEIALVVCYDLWKH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179958_Metha_Methanoculleus_marisnigri_JR1__arCOG000423                          NVVHLTH--NDLDAVGSDAIHRRTYGDLLSISDLGYQQGRIEWRDHHRWVSTCATGIVARDLAPGDPVAEEIARVVCYDLWKH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466353_Therm_Staphylothermus_marinus_F1__arCOG000423                             NYIIVTH--TDMDGVGSAALYIYLHNKNIALMDLGMNKNDIEWFDHHVWRSTCAVGVVAKYARQDEDFVSELVRGVCGDLWR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8883475_Therm_Desulfurococcus_kamchatkensis_1221n__arCOG000423                    NTLIITH--TDMDGVASAALYIYLNNSNIVITDIGVNPTRIYWFDHHVWESTCATGVVYKYSKHNEDFVSNLVNGVCGDLWRF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6304290_Therm_Metallosphaera_sedula_DSM_5348__arCOG000423                         DYYAIVH--NDFDGTASASVYARAVNSSVMIADLGINESTIQWFDHHVWVTTCGAGVVNKVMNPNDEVSRRLASADCVDIWLH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899201_Therm_Sulfolobus_solfataricus_P2__arCOG000423                              EYYAIVH--NDFDGTASAAVYARAIKYNVMIADLGINASNVEWFDHHVWTSTCGAGVIYKYKNPNDEFSRRLSSADCVDIWLH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600466_Therm_Aeropyrum_pernix_K1__arCOG000423                                     HLFIITH--TDLDGIGAGAVAVRLLGDLIIISDLGANREAVKWFDHHIWTSTCATGVVARYLTPGDGFIKQFVDAVCADLWKW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938093_Therm_Ignicoccus_hospitalis_KIN4I__arCOG000423                            ---MVHH--NDFDGIMGAVALFRLHSDLLYVVDIGPNDHKLVWMDHHKWRSTCGAGLAARYAKELCDCCEELVELSCIDLWI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4027337_Therm_Hyperthermus_butylicus_DSM_5456__arCOG000423                        KVHIVTH--TDLDGVASAAIYLRLSGNRIVIMDLGPNTSAVEWYDHHRWTTTCAAGVVARYAPKVDDYAEKLAAITCADLWRW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920800_Therm_Sulfolobus_tokodaii_str_7__arCOG000423                               DYYAIVH--NDFDGTASAAVYARAVNNNIMIADIGINASKIQWFDHHVWTSTCGAGVIVKYLNPNDEFSKKLTSADCVDIWLH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70289985_Candi_Candidatus_Korarchaeum_cryptofilum_OPF8__arCOG000423                KRLIITH--GDVDGILSAAIAIRRLGDELLILDIGLNKSRVYWCDHHRWPSQSNARLVLEWLGG-GDFERRLVEIADADTGKY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9719797_Therm_Thermofilum_pendens_Hrk_5__arCOG000423                              IYAFVLH--GDLDGLSATATVAAALKEGIYIVDLAIDADRVTWIDHHPSEAASASTIARSFLDRPAFFEKIITIGEVAD----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8884295_Therm_Desulfurococcus_kamchatkensis_1221n__arCOG00425                     RVFVAGD--WDADGVVAAALIVYSQEDLAVFLDIPYSEYQIVFIDHHITHKMPTAGLVLWELEKHQRLRSFVEVVKYMDMGK-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466085_Therm_Staphylothermus_marinus_F1__arCOG00425                              RVFVGGD--WDADGVVAAALIVYSQEDLVILLDLPYTDTKIMYIDHHLSRRMPTAGIVEKLLVEHSRLKSFVEVVKYMDSGK-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4027252_Therm_Hyperthermus_butylicus_DSM_5456__arCOG00425                         PVLVIAD--WDADGATSAAMIYYAQYDVIAVLDIPLTERRLVYIDHHFSGHKPTAILTYHLLRSTPRLQAFMNAVGVLERSR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601903_Therm_Aeropyrum_pernix_K1__arCOG00425                                      -VVVVAD--WDADGVVSAAEIYYSQKDIVVILDIPYTDESILYFDHHDSGVMPTSLIVRNTLEATPRLNNFVKGVAVLEGGG-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8884316_Therm_Desulfurococcus_kamchatkensis_1221n__arCOG000424                    --MILVH--GDSDGVASGALAYNFYKDNIFIADIALNEVEVVYIDHHPETCCSASELTYIFLHEDPEYSRIALYGAIGDYLDE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466055_Therm_Staphylothermus_marinus_F1__arCOG000424                             RWVILVH--GDSDGVCSGALIYRYLSDNIFIADIALSEHEIIYIDHHPETCCSASELTYRFLEEIQEYSRIALYGAIGDYLDE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9720423_Therm_Thermofilum_pendens_Hrk_5__arCOG000424                              AGVILAH--GDSDGVTAAAIAKSVYRSPVIILDVAVDEAEVVYVDHHPGEGPCAAELAYRFFKPPREMSRVALYGAIGDHALG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5591097_Therm_Pyrobaculum_arsenaticum_DSM_13514__arCOG000424                      RLTILAH--GDADGVCSAALVKAALRDVYIV-DVAIDEKRVVYIDHHPLEGPSASELTYRKLGGPPSYSRVALYGAISDYMDY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71186307_Therm_Thermoproteus_neutrophilus_V24Sta__arCOG000424                      VLTVFAH--GDADGVCSAAVVVAALADVYIV-DVAIDEKRVVYVDHHPLVGSSASELAYRLLGGPKSYSRVALYGAISDYMDH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0621895_envir_uncultured_methanogenic_archaeon_RCI__arCOG000424                   RTIIFTH--ADSDGICAGALALAAF-DQAVITDIAVNISKVIYLDHHPLTASSASEMAFRHFKESPDMSRVALYGAIGDYRDD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3667573_Metha_Methanosarcina_barkeri_str_Fusaro__arCOG000424                       KTLILTH--GDSDGICSGAIAKTAY-KTLIVCDIAIDERTLYYIDHHPLIEACSSELTYRLFEDDRDMRRIAIYGAIGDFCDN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228818_Metha_Methanosarcina_mazei_Go1__arCOG000424                                KTLILTH--GDSDGICSGALAKSAF-ETLIICDIAIDERNLYYIDHHPLTEVCASELTYRVFEDSSEMKRVAIYGAIGDFSDN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8194530_Cenar_Cenarchaeum_symbiosum_A__arCOG000424                                KTVCLSH-KEDTDGISSAALIRQAFGKSLYICDLGLSKKAVTYIDHHDLVNECTTVQVYEKFKSDEHAPFIAACAAVTDYMED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1528606_marin_Nitrosopumilus_maritimus_SCM1__arCOG000424                          KVICISH-KEDADGISSAALIRQAFGKSLYICDLGLSKKSITYIDHHDIINECTTVQVYNAYKSNEHATFVATCAAITDYMED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079816_Bacil_Bacillus_subtilis_subsp_subtilis_str_168__COG0608                    KIMIYGD--YDADGVTSTSVMLHTLQSLIITVDTGIAAVDVIITDHHEPKELAGVGVAFKLAHAPDELLDLAAIGTIADLVP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924626_Bacil_Staphylococcus_aureus_Mu50__COG0608                                  KILVYGD--YDADGVTSTTILVTTLQTLIITVDNGIQGHDVIVTDHHEIQQLCGAGVAYKLAQAPDYFKALVAIGTIADLVS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283315_Bacil_Staphylococcus_aureus_MW2__COG0608                                   KILVYGD--YDADGVTSTTILVTTLQTLIITVDNGIQGHDVIVTDHHEIQQLCGAGVAYKLAQAPDYFKAIVAIGTIADLVS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965474_Alpha_Sinorhizobium_meliloti_1021__COG0608                                 KVVIFGD--YDVDGAASSALMARFLRELIVTVDCGSTSHDVVVIDHHQVGHLCAAGVVYLVLVNLLSLLDLVALATVCDVVP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130794_Gamma_Escherichia_coli_str_K12_substr_MG1655__COG0608                      RIIVVGD--FDADGATSTALSVLAMRQLIVTVDNGISSHPVIVTDHHLPKSLAGVGVAFYLMLALAELLDLVALGTVADVVP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33865740_Chroo_Synechococcus_sp_WH_8102__COG0608                                    ALAVCGD--YDADGMTSTALLLRALIRLLVTVDNGVAAVDVIVTDHHSIRGLAGVGLAYVLASSAERLGRMDAIQVARDLFCI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32475516_Planc_Rhodopirellula_baltica_SH_1__COG0608                                 PIVIYGD--YDADGMTGSAILVNCLRQMIISVDCGIASLTLIITDHHQIGELCGAGVAFKLAWSLMQSLSLAAIGTIADVVP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9703716_Fusob_Fusobacterium_nucleatum_ATCC_25586__COG0608                          KIYIYGD--YDVDGITSVSLLYLAFSDLVISVDCGINSIDFIITDHHEIKYLAGVGTAFMLIYALEKYLDIVAIGTVADIVP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07096_Aquif_Aquifex_aeolicus_VF5__COG0608                                        RIIIYGD--YDVDGITGTAILYRVLKDFLITVDNGTSAVETVVIDHHNVKALSSSALSFYLGSAPRNFLDLVALGLLADYMPV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465637_Deino_Thermus_thermophilus__COG0608                                        RIRVHGD--YDADGLTGTAILVRGLADLFLTVDCGITNHEVIVTDHHTPEKPTGAGVAFLLLWAPLEYADLAAVGTIADVAPL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6179497_Metha_Methanoculleus_marisnigri_JR1__arCOG000429                          PIILRHH--ADADGICAAVAVEQAVTPMILLMDNGSTEEPVMVVDHHHPDYGITAGMLGTEVARENQIRHLPAIAGLGDRSE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24485558_Metha_Methanocorpusculum_labreanum_Z__arCOG000429                         PIIIRHH--ADADGICAAVSVETAVTPLILLMDNGSTEEDVIVADHHHPDFGVTAGMLGTEIARESRILHFPAVAGVADRSE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0093597_Metha_Methanopyrus_kandleri_AV19__arCOG000429                              PVLIRHH--ADADGISGGVALEEAILPLLVLLDIGCTEEDVLVIDHHYPGKNIPAGVLAVEIAREDRIKHLPAVACLGDHAES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521821_Therm_Pyrococcus_abyssi_GE5__arCOG000429                                   PIIIRHH--ADTDGYTAGVALETAIVPLIVIVDNGGTSEKIVVIDHHDPYYELTAGMLATEVAREDKIKHLPAIAGTGDRSK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57640090_Therm_Thermococcus_kodakarensis_KOD1__arCOG000429                          PILLRHH--ADADGYTSGLALEYAIVPLVVIVDNGGTSEPIVVIDHHDPYYELTAGMLATEVAREDKIKHLPAIAGTGDKSK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69384_Metha_Methanocaldococcus_jannaschii_DSM_2661__arCOG000429                  PIIIRHH--ADTDGYCGGIALEKAILPLIVLIDNGSTDEEVIVIDHHFPDSNLTAGVLGTEIAREDEIKHIPGIAVVGDHAKG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0400655_Metha_Methanococcus_aeolicus_Nankai3__arCOG000429                         PIILRHH--ADTDGYCAGLALEKAIIPLVILTDNGSTHEDVVVIDHHYPDSNLTAGALATEVARTDDIKHLPGIAMVGDHAKG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0399375_Metha_Methanococcus_vannielii_SB__arCOG000429                             PVIVRHH--ADTDGYCGGIALEKAIIPLIVLVDNGSTDEEVVVVDHHFPNSNLTAGVLGTEVARTDLISHLPGIAVVGDHAKG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45358877_Metha_Methanococcus_maripaludis_S2__arCOG000429                            PVIIRHH--ADTDGYCGGIALEKAIVPLIVLVDNGSTDEEVVVVDHHFPDSNLTAGALATEVARTDLVEHLPGIAVVGDHAKG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678788_Metha_Methanothermobacter_thermautotrophicus_str_Delta_H__arCOG000429      SILVRHH--ADADGICAGVAIEKAVLPLLVLLDNGSTEEEIVVVDHHYPDSQITAGSLSVEIAKAERILHLPGIAAVGDHANS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6802079_Halob_Natronomonas_pharaonis_DSM_2160__arCOG000429                         PVVVRHD--ATTDGYVAGAAIERAVLPLFVFAAAGSTAAPRVVLDGRPV--GRTSATVAAAVAARADLEHLPAVSYWDETPTV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9476804_Chlor_Chlamydomonas_reinhardtii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  VMCFAAC--TDADSVCASQQLMNLFNKTVVLINCGATDDRIVIIDHHRPGYGKPSSLLLFALVNDNFHLWCAIVGLTQLLFHQ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302829318_Chlor_Volvox_carteri_f_nagariensis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VLCLAAS--VDADSVCASQLLLNLFNKTVLLLNCGATEDRIVVLDHHRPGYGKPSSLLLFSLCHDNFHVWCAIVALTQLLFQQ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7523405_Choan_Monosiga_brevicollis_MX1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   VLIVAA---MDVDAACACGILTRLFECAAILLNVGASYDTIYMFEAHRPYHTTPISVLLWHLVMSNDSLWRAMVALVAFVED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5526286_Cilio_Paramecium_tetraurelia_strain_d42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VCIIVS---LDVDAICALRILTSLLNKSIILLNCGNVYDKFFIFDSHKPYYSRPSSTVVYTLAQCNDHLWYAILGLTAYIHM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6185831_Cilio_Tetrahymena_thermophila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    VFIFVA---FDADSLCSLKILTGLLKQSMIFINCGGVLDKAYIFDNHRPYYGKATSMLMYKICQNNNYLWYTILGATLLIHG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45345736_Chlor_Ostreococcus_lucimarinus_CCE9901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VLVYVST--ADVDALCAFRTLKLMLRRAIVLINCGGTEDRAYVFDSHRPFYGRSSGMVMYDIAYNYLPLWLAVLSMTQYLHQ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68017943_Strep_Physcomitrella_patens_subsp_patens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LLIFPSA--SDVDSLCALKIVTNLLVIVVFLINWGASRNQVFVVDSHRPFHGRPSGCLMFDIAHTNELLWLAGVALTQFVHE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302815970_Strep_Selaginella_moellendorffii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 LHILPST--VDADSVCALKIFRSILNVVVLLINWGGTQDLVFVVDSHRPFHGRAAGRQVYDISHTHELLWLACVSLTQFVHE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5230255_Strep_Arabidopsis_thaliana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        LLIFPST--SDVDSLCALKVITHILEVTILLINWGCHRDRVFVVDSHRPFHGKPSGCLLFELSHTNELLWLACVSLTQFVHE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5483947_Strep_Oryza_sativa_Japonica_Group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LLILPSA--ADADALCALKVLTHVLSLCLLLINWGAHRDTAFVVDSHRPFHGKPSGCLMYELAHTNELLWLACVSLTQFVHER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4096181_Metaz_Ciona_intestinalis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          VLVMVA---QDVDGLCACKILQSLFKKHMVLLNCGGSIDMIYVIDSRRPYYGTSAALILYELAWDITMLWWAIIGVTQYQNK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5657931_Metaz_Strongylocentrotus_purpuratus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VLVLVA---DDVDAICACKILQTLLQKYVVLINCGGTVNVFFICDSHRPYYGSSAAVVMYNLAWTNDLLWWAIVGLTQLIHK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3515046_Metaz_Salmo_salar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                VALLVS---SDIDALCACKILQALFHRYFVLINCGANVDIFFICDTHRPYHGTSAAMVIFELAWTKDMLWWAIIGLTQWVHD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4502713_Metaz_Homo_sapiens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                 VLLFVA---SDVDALCACKILQALFQHYFILINCGANVDIFFVCDTHRPYHGTSSAMVMFELAWLNDMLWWAIVGLTQWVQD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89238662_Metaz_Tribolium_castaneum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        ILLMVH---YDIDSICACKILQNLLKKYFVLINCGGTVNIFFIIDSHRPYYNKASAIAMFKLAWDKDLLWLAIVALTQYILG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8543207_Metaz_Drosophila_melanogaster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     ILIVVN---YDIDAICASRILQALFKKYVVLVNCGGCVDTFFICDSHRPYYGRSAALMVFELAWNMDLLWWAIVGITQLLLG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6323132_Fungi_Saccharomyces_cerevisiae_S288c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LVIFVSC--LNIDALCATKMLSLLFKNSLLLVGFGGVIDDIYVLDAHRPTVVNSISAQIYSLLSNLSNLWLNILGTT---LDI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66827851_Mycet_Dictyostelium_discoideum_AX4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  VLILVA---RDCDSIAACKILTEILKKSIIMINCGGNIDVAYIIDSHRPYYGKSAAVSMYSLSTLDDLLWYAVLGLTQFIHEK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9115605_Fungi_Schizosaccharomyces_pombe_972h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                VQLFVA---LDPDALCACKLLSTLLKKFIILLNCGTMVDSIYVIDSHRPWYGESITNILFAVASDNDMLWLAIVGLTLEIHCQ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34111787_Fungi_Cryptococcus_neoformans_var_neoformans_B3501A__</w:t>
      </w:r>
      <w:r w:rsidR="005A76D8">
        <w:rPr>
          <w:rFonts w:ascii="Courier New" w:hAnsi="Courier New" w:cs="Courier New"/>
          <w:sz w:val="12"/>
          <w:szCs w:val="12"/>
        </w:rPr>
        <w:t>CDC45</w:t>
      </w:r>
      <w:r w:rsidRPr="00224FC6">
        <w:rPr>
          <w:rFonts w:ascii="Courier New" w:hAnsi="Courier New" w:cs="Courier New"/>
          <w:sz w:val="12"/>
          <w:szCs w:val="12"/>
        </w:rPr>
        <w:t xml:space="preserve">                VVILAG---VDVDGLLGARILCSLFKHTLILLSLGSLLTHLHVIDSHRPYYGQSVALTIYLLATDNDILWYSILGVTQYITSH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498935_Archa_Archaeoglobus_fulgidus_DSM_4304__arCOG000429                         PVIIRHH--WDADGTCGGVALEKALTPLVVLVDNGSGLEDVITIDHHFPDSNYTSGVLCVEIARDLDMKHLAAISVVGDRAEG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6802252_Halob_Natronomonas_pharaonis_DSM_2160__arCOG000429                         PIRLRHH--ADGDGMCASLPVQIALEPLLFMVDNGSTEEPVLVVDHHHPDYRITTGMMCVELARTEELEHVPAVAGLSDRSK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0667540_Halob_Haloquadratum_walsbyi_DSM_16790__arCOG000429                        PIRIRHH--ADGDGMCASVPVQLALEPFLLMLDNGSTEEPTAVIDHHHPDYRITTGMLCVELARTDEIQHVPAVAGLADRSK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6754783_Metha_Methanosaeta_thermophila_PT__arCOG000429                            PIVIRHH--ADADGISAAVAIETAILPLVVLIDNGSTEEEMVVVDHHHPDFGITTGMLGVEIARENKIKHLAAVSAVGDRSE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73670910_Metha_Methanosarcina_barkeri_str_Fusaro__arCOG000429                       PIILRHH--ADADGITSAIAIERAILPLIILVDNGSTEEDMLVIDHHHPDFGVTAGMLCAEVARSDTIKHLPAVSAVGDRSE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21228136_Metha_Methanosarcina_mazei_Go1__arCOG000429                                PILLRHH--ADADGITSAIAIERAILPLVIQVDNGSTEEDMLVIDHHHPDFGVTAGMLCAEVARSDTIKHLPAVSAVGDRSE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110622123_envir_uncultured_methanogenic_archaeon_RCI__arCOG000429                   PIIIRHH--ADADGICAGVAIERACLPLIVLMDNGSTEEDLLVVDHHHPDFGITAGMLGTELARTEEIKHLAAVAAVGDRSEA</w:t>
      </w:r>
    </w:p>
    <w:p w:rsidR="00224FC6" w:rsidRPr="00224FC6" w:rsidRDefault="00224FC6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t>88602981_Metha_Methanospirillum_hungatei_JF1__arCOG000429                           PILLRHH--ADADGICSAVAIEQAVVPLIMLTDNGSTEEPMIVFDHHHPDYGITAGMLGTEIARDHQVRHIAAVAGVADRSEA</w:t>
      </w:r>
    </w:p>
    <w:p w:rsidR="00DA1DC1" w:rsidRPr="00224FC6" w:rsidRDefault="00DA1DC1" w:rsidP="00224FC6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224FC6">
        <w:rPr>
          <w:rFonts w:ascii="Courier New" w:hAnsi="Courier New" w:cs="Courier New"/>
          <w:sz w:val="12"/>
          <w:szCs w:val="12"/>
        </w:rPr>
        <w:br w:type="page"/>
      </w:r>
    </w:p>
    <w:p w:rsidR="008D01D3" w:rsidRDefault="00A13EDB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773680</wp:posOffset>
                </wp:positionH>
                <wp:positionV relativeFrom="paragraph">
                  <wp:posOffset>0</wp:posOffset>
                </wp:positionV>
                <wp:extent cx="6324600" cy="259842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2598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21195" w:rsidRPr="00574F16" w:rsidRDefault="00321195" w:rsidP="00A13EDB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aximum likelihood (ML) phylogenetic tree </w:t>
                            </w:r>
                            <w:r w:rsidR="00E616A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r</w:t>
                            </w:r>
                            <w:r w:rsidR="00E616AF" w:rsidRPr="00E616A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HH domain </w:t>
                            </w: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as constructed using the MOLPHY program </w:t>
                            </w:r>
                            <w:r w:rsidR="008D01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8D01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ADDIN EN.CITE &lt;EndNote&gt;&lt;Cite&gt;&lt;Author&gt;Adachi&lt;/Author&gt;&lt;Year&gt;1992&lt;/Year&gt;&lt;RecNum&gt;29&lt;/RecNum&gt;&lt;DisplayText&gt;[1]&lt;/DisplayText&gt;&lt;record&gt;&lt;rec-number&gt;29&lt;/rec-number&gt;&lt;foreign-keys&gt;&lt;key app="EN" db-id="295zvfat10e95wertrk5twv89vzrrsztsaat"&gt;29&lt;/key&gt;&lt;/foreign-keys&gt;&lt;ref-type name="Book Section"&gt;5&lt;/ref-type&gt;&lt;contributors&gt;&lt;authors&gt;&lt;author&gt;Adachi, J.&lt;/author&gt;&lt;author&gt;Hasegawa, M.&lt;/author&gt;&lt;/authors&gt;&lt;/contributors&gt;&lt;titles&gt;&lt;title&gt;MOLPHY: Programs for molecular phylogenetics.&lt;/title&gt;&lt;secondary-title&gt;Computer Science Monographs 27;&lt;/secondary-title&gt;&lt;/titles&gt;&lt;dates&gt;&lt;year&gt;1992&lt;/year&gt;&lt;/dates&gt;&lt;pub-location&gt;Tokyo&lt;/pub-location&gt;&lt;publisher&gt;Institute of Statistical Mathematics&lt;/publisher&gt;&lt;urls&gt;&lt;/urls&gt;&lt;/record&gt;&lt;/Cite&gt;&lt;/EndNote&gt;</w:instrText>
                            </w:r>
                            <w:r w:rsidR="008D01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8D01D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[</w:t>
                            </w:r>
                            <w:hyperlink w:anchor="_ENREF_1" w:tooltip="Adachi, 1992 #29" w:history="1">
                              <w:r w:rsidR="008D01D3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1</w:t>
                              </w:r>
                            </w:hyperlink>
                            <w:r w:rsidR="008D01D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]</w:t>
                            </w:r>
                            <w:r w:rsidR="008D01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ith the JTT substitution matrix to perform local rearrangement of an original Fitch tree </w:t>
                            </w:r>
                            <w:r w:rsidR="008D01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8D01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ADDIN EN.CITE &lt;EndNote&gt;&lt;Cite&gt;&lt;Author&gt;Fitch&lt;/Author&gt;&lt;Year&gt;1967&lt;/Year&gt;&lt;RecNum&gt;31&lt;/RecNum&gt;&lt;DisplayText&gt;[3]&lt;/DisplayText&gt;&lt;record&gt;&lt;rec-number&gt;31&lt;/rec-number&gt;&lt;foreign-keys&gt;&lt;key app="EN" db-id="295zvfat10e95wertrk5twv89vzrrsztsaat"&gt;31&lt;/key&gt;&lt;/foreign-keys&gt;&lt;ref-type name="Journal Article"&gt;17&lt;/ref-type&gt;&lt;contributors&gt;&lt;authors&gt;&lt;author&gt;Fitch, W. M.&lt;/author&gt;&lt;author&gt;Margoliash, E.&lt;/author&gt;&lt;/authors&gt;&lt;/contributors&gt;&lt;titles&gt;&lt;title&gt;Construction of phylogenetic trees&lt;/title&gt;&lt;secondary-title&gt;Science&lt;/secondary-title&gt;&lt;/titles&gt;&lt;periodical&gt;&lt;full-title&gt;Science&lt;/full-title&gt;&lt;/periodical&gt;&lt;pages&gt;279-84.&lt;/pages&gt;&lt;volume&gt;155&lt;/volume&gt;&lt;number&gt;760&lt;/number&gt;&lt;keywords&gt;&lt;keyword&gt;Animal&lt;/keyword&gt;&lt;keyword&gt;*Cytochromes&lt;/keyword&gt;&lt;keyword&gt;*Evolution&lt;/keyword&gt;&lt;keyword&gt;Human&lt;/keyword&gt;&lt;keyword&gt;*Mutation&lt;/keyword&gt;&lt;/keywords&gt;&lt;dates&gt;&lt;year&gt;1967&lt;/year&gt;&lt;/dates&gt;&lt;label&gt;67081270&lt;/label&gt;&lt;urls&gt;&lt;/urls&gt;&lt;/record&gt;&lt;/Cite&gt;&lt;/EndNote&gt;</w:instrText>
                            </w:r>
                            <w:r w:rsidR="008D01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8D01D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[</w:t>
                            </w:r>
                            <w:hyperlink w:anchor="_ENREF_3" w:tooltip="Fitch, 1967 #31" w:history="1">
                              <w:r w:rsidR="008D01D3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3</w:t>
                              </w:r>
                            </w:hyperlink>
                            <w:r w:rsidR="008D01D3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]</w:t>
                            </w:r>
                            <w:r w:rsidR="008D01D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The MOLPHY program was also used to compute RELL bootstrap values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ootstrap values are shown for major internal branches. </w:t>
                            </w: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signations are the same as for</w:t>
                            </w:r>
                            <w:r w:rsidR="001145C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</w:t>
                            </w: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lignment above.</w:t>
                            </w:r>
                          </w:p>
                          <w:p w:rsidR="00321195" w:rsidRDefault="00321195" w:rsidP="00A13EDB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</w:p>
                          <w:p w:rsidR="00321195" w:rsidRDefault="0032119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8.4pt;margin-top:0;width:498pt;height:204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" filled="f" stroked="f" strokeweight=".5pt">
                <v:textbox>
                  <w:txbxContent>
                    <w:p w:rsidR="00321195" w:rsidRPr="00574F16" w:rsidRDefault="00321195" w:rsidP="00A13EDB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aximum likelihood (ML) phylogenetic tree </w:t>
                      </w:r>
                      <w:r w:rsidR="00E616A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r</w:t>
                      </w:r>
                      <w:r w:rsidR="00E616AF" w:rsidRPr="00E616A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HH domain </w:t>
                      </w: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as constructed using the MOLPHY program </w:t>
                      </w:r>
                      <w:r w:rsidR="008D01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="008D01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ADDIN EN.CITE &lt;EndNote&gt;&lt;Cite&gt;&lt;Author&gt;Adachi&lt;/Author&gt;&lt;Year&gt;1992&lt;/Year&gt;&lt;RecNum&gt;29&lt;/RecNum&gt;&lt;DisplayText&gt;[1]&lt;/DisplayText&gt;&lt;record&gt;&lt;rec-number&gt;29&lt;/rec-number&gt;&lt;foreign-keys&gt;&lt;key app="EN" db-id="295zvfat10e95wertrk5twv89vzrrsztsaat"&gt;29&lt;/key&gt;&lt;/foreign-keys&gt;&lt;ref-type name="Book Section"&gt;5&lt;/ref-type&gt;&lt;contributors&gt;&lt;authors&gt;&lt;author&gt;Adachi, J.&lt;/author&gt;&lt;author&gt;Hasegawa, M.&lt;/author&gt;&lt;/authors&gt;&lt;/contributors&gt;&lt;titles&gt;&lt;title&gt;MOLPHY: Programs for molecular phylogenetics.&lt;/title&gt;&lt;secondary-title&gt;Computer Science Monographs 27;&lt;/secondary-title&gt;&lt;/titles&gt;&lt;dates&gt;&lt;year&gt;1992&lt;/year&gt;&lt;/dates&gt;&lt;pub-location&gt;Tokyo&lt;/pub-location&gt;&lt;publisher&gt;Institute of Statistical Mathematics&lt;/publisher&gt;&lt;urls&gt;&lt;/urls&gt;&lt;/record&gt;&lt;/Cite&gt;&lt;/EndNote&gt;</w:instrText>
                      </w:r>
                      <w:r w:rsidR="008D01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8D01D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[</w:t>
                      </w:r>
                      <w:hyperlink w:anchor="_ENREF_1" w:tooltip="Adachi, 1992 #29" w:history="1">
                        <w:r w:rsidR="008D01D3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1</w:t>
                        </w:r>
                      </w:hyperlink>
                      <w:r w:rsidR="008D01D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]</w:t>
                      </w:r>
                      <w:r w:rsidR="008D01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ith the JTT substitution matrix to perform local rearrangement of an original Fitch tree </w:t>
                      </w:r>
                      <w:r w:rsidR="008D01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="008D01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ADDIN EN.CITE &lt;EndNote&gt;&lt;Cite&gt;&lt;Author&gt;Fitch&lt;/Author&gt;&lt;Year&gt;1967&lt;/Year&gt;&lt;RecNum&gt;31&lt;/RecNum&gt;&lt;DisplayText&gt;[3]&lt;/DisplayText&gt;&lt;record&gt;&lt;rec-number&gt;31&lt;/rec-number&gt;&lt;foreign-keys&gt;&lt;key app="EN" db-id="295zvfat10e95wertrk5twv89vzrrsztsaat"&gt;31&lt;/key&gt;&lt;/foreign-keys&gt;&lt;ref-type name="Journal Article"&gt;17&lt;/ref-type&gt;&lt;contributors&gt;&lt;authors&gt;&lt;author&gt;Fitch, W. M.&lt;/author&gt;&lt;author&gt;Margoliash, E.&lt;/author&gt;&lt;/authors&gt;&lt;/contributors&gt;&lt;titles&gt;&lt;title&gt;Construction of phylogenetic trees&lt;/title&gt;&lt;secondary-title&gt;Science&lt;/secondary-title&gt;&lt;/titles&gt;&lt;periodical&gt;&lt;full-title&gt;Science&lt;/full-title&gt;&lt;/periodical&gt;&lt;pages&gt;279-84.&lt;/pages&gt;&lt;volume&gt;155&lt;/volume&gt;&lt;number&gt;760&lt;/number&gt;&lt;keywords&gt;&lt;keyword&gt;Animal&lt;/keyword&gt;&lt;keyword&gt;*Cytochromes&lt;/keyword&gt;&lt;keyword&gt;*Evolution&lt;/keyword&gt;&lt;keyword&gt;Human&lt;/keyword&gt;&lt;keyword&gt;*Mutation&lt;/keyword&gt;&lt;/keywords&gt;&lt;dates&gt;&lt;year&gt;1967&lt;/year&gt;&lt;/dates&gt;&lt;label&gt;67081270&lt;/label&gt;&lt;urls&gt;&lt;/urls&gt;&lt;/record&gt;&lt;/Cite&gt;&lt;/EndNote&gt;</w:instrText>
                      </w:r>
                      <w:r w:rsidR="008D01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8D01D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[</w:t>
                      </w:r>
                      <w:hyperlink w:anchor="_ENREF_3" w:tooltip="Fitch, 1967 #31" w:history="1">
                        <w:r w:rsidR="008D01D3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3</w:t>
                        </w:r>
                      </w:hyperlink>
                      <w:r w:rsidR="008D01D3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]</w:t>
                      </w:r>
                      <w:r w:rsidR="008D01D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The MOLPHY program was also used to compute RELL bootstrap values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ootstrap values are shown for major internal branches. </w:t>
                      </w: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signations are the same as for</w:t>
                      </w:r>
                      <w:r w:rsidR="001145C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</w:t>
                      </w: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lignment above.</w:t>
                      </w:r>
                    </w:p>
                    <w:p w:rsidR="00321195" w:rsidRDefault="00321195" w:rsidP="00A13EDB">
                      <w:pPr>
                        <w:spacing w:after="0" w:line="240" w:lineRule="auto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</w:p>
                    <w:p w:rsidR="00321195" w:rsidRDefault="00321195"/>
                  </w:txbxContent>
                </v:textbox>
              </v:shape>
            </w:pict>
          </mc:Fallback>
        </mc:AlternateContent>
      </w:r>
      <w:r w:rsidR="00E4463E" w:rsidRPr="00E4463E">
        <w:rPr>
          <w:noProof/>
        </w:rPr>
        <w:drawing>
          <wp:inline distT="0" distB="0" distL="0" distR="0">
            <wp:extent cx="2092325" cy="1122807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2325" cy="1122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6AF" w:rsidRDefault="00E616AF">
      <w:r>
        <w:br w:type="page"/>
      </w:r>
    </w:p>
    <w:p w:rsidR="008D01D3" w:rsidRDefault="00E616AF">
      <w:r>
        <w:rPr>
          <w:noProof/>
        </w:rPr>
        <w:lastRenderedPageBreak/>
        <w:drawing>
          <wp:inline distT="0" distB="0" distL="0" distR="0">
            <wp:extent cx="3293458" cy="1239274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058" cy="12402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0C4EA5" wp14:editId="1531C3A5">
                <wp:simplePos x="0" y="0"/>
                <wp:positionH relativeFrom="column">
                  <wp:posOffset>2926080</wp:posOffset>
                </wp:positionH>
                <wp:positionV relativeFrom="paragraph">
                  <wp:posOffset>152400</wp:posOffset>
                </wp:positionV>
                <wp:extent cx="6324600" cy="259842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2598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E616AF" w:rsidRPr="00574F16" w:rsidRDefault="00E616AF" w:rsidP="00E616A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aximum likelihood (ML) phylogenetic tre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r arCOG00427</w:t>
                            </w: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as constructed using the MOLPHY program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ADDIN EN.CITE &lt;EndNote&gt;&lt;Cite&gt;&lt;Author&gt;Adachi&lt;/Author&gt;&lt;Year&gt;1992&lt;/Year&gt;&lt;RecNum&gt;29&lt;/RecNum&gt;&lt;DisplayText&gt;[1]&lt;/DisplayText&gt;&lt;record&gt;&lt;rec-number&gt;29&lt;/rec-number&gt;&lt;foreign-keys&gt;&lt;key app="EN" db-id="295zvfat10e95wertrk5twv89vzrrsztsaat"&gt;29&lt;/key&gt;&lt;/foreign-keys&gt;&lt;ref-type name="Book Section"&gt;5&lt;/ref-type&gt;&lt;contributors&gt;&lt;authors&gt;&lt;author&gt;Adachi, J.&lt;/author&gt;&lt;author&gt;Hasegawa, M.&lt;/author&gt;&lt;/authors&gt;&lt;/contributors&gt;&lt;titles&gt;&lt;title&gt;MOLPHY: Programs for molecular phylogenetics.&lt;/title&gt;&lt;secondary-title&gt;Computer Science Monographs 27;&lt;/secondary-title&gt;&lt;/titles&gt;&lt;dates&gt;&lt;year&gt;1992&lt;/year&gt;&lt;/dates&gt;&lt;pub-location&gt;Tokyo&lt;/pub-location&gt;&lt;publisher&gt;Institute of Statistical Mathematics&lt;/publisher&gt;&lt;urls&gt;&lt;/urls&gt;&lt;/record&gt;&lt;/Cite&gt;&lt;/EndNote&gt;</w:instrTex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[</w:t>
                            </w:r>
                            <w:hyperlink w:anchor="_ENREF_1" w:tooltip="Adachi, 1992 #29" w:history="1"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1</w:t>
                              </w:r>
                            </w:hyperlink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ith the JTT substitution matrix to perform local rearrangement of an original Fitch tre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ADDIN EN.CITE &lt;EndNote&gt;&lt;Cite&gt;&lt;Author&gt;Fitch&lt;/Author&gt;&lt;Year&gt;1967&lt;/Year&gt;&lt;RecNum&gt;31&lt;/RecNum&gt;&lt;DisplayText&gt;[3]&lt;/DisplayText&gt;&lt;record&gt;&lt;rec-number&gt;31&lt;/rec-number&gt;&lt;foreign-keys&gt;&lt;key app="EN" db-id="295zvfat10e95wertrk5twv89vzrrsztsaat"&gt;31&lt;/key&gt;&lt;/foreign-keys&gt;&lt;ref-type name="Journal Article"&gt;17&lt;/ref-type&gt;&lt;contributors&gt;&lt;authors&gt;&lt;author&gt;Fitch, W. M.&lt;/author&gt;&lt;author&gt;Margoliash, E.&lt;/author&gt;&lt;/authors&gt;&lt;/contributors&gt;&lt;titles&gt;&lt;title&gt;Construction of phylogenetic trees&lt;/title&gt;&lt;secondary-title&gt;Science&lt;/secondary-title&gt;&lt;/titles&gt;&lt;periodical&gt;&lt;full-title&gt;Science&lt;/full-title&gt;&lt;/periodical&gt;&lt;pages&gt;279-84.&lt;/pages&gt;&lt;volume&gt;155&lt;/volume&gt;&lt;number&gt;760&lt;/number&gt;&lt;keywords&gt;&lt;keyword&gt;Animal&lt;/keyword&gt;&lt;keyword&gt;*Cytochromes&lt;/keyword&gt;&lt;keyword&gt;*Evolution&lt;/keyword&gt;&lt;keyword&gt;Human&lt;/keyword&gt;&lt;keyword&gt;*Mutation&lt;/keyword&gt;&lt;/keywords&gt;&lt;dates&gt;&lt;year&gt;1967&lt;/year&gt;&lt;/dates&gt;&lt;label&gt;67081270&lt;/label&gt;&lt;urls&gt;&lt;/urls&gt;&lt;/record&gt;&lt;/Cite&gt;&lt;/EndNote&gt;</w:instrTex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[</w:t>
                            </w:r>
                            <w:hyperlink w:anchor="_ENREF_3" w:tooltip="Fitch, 1967 #31" w:history="1">
                              <w:r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>3</w:t>
                              </w:r>
                            </w:hyperlink>
                            <w:r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The MOLPHY program was also used to compute RELL bootstrap values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ootstrap values are shown for major internal branches. </w:t>
                            </w: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signations are the same as fo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he</w:t>
                            </w:r>
                            <w:r w:rsidRPr="00574F1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lignment above.</w:t>
                            </w:r>
                          </w:p>
                          <w:p w:rsidR="00E616AF" w:rsidRDefault="00E616AF" w:rsidP="00E616AF">
                            <w:pPr>
                              <w:spacing w:after="0" w:line="240" w:lineRule="auto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</w:p>
                          <w:p w:rsidR="00E616AF" w:rsidRDefault="00E616AF" w:rsidP="00E616A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230.4pt;margin-top:12pt;width:498pt;height:204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" filled="f" stroked="f" strokeweight=".5pt">
                <v:textbox>
                  <w:txbxContent>
                    <w:p w:rsidR="00E616AF" w:rsidRPr="00574F16" w:rsidRDefault="00E616AF" w:rsidP="00E616A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aximum likelihood (ML) phylogenetic tre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r arCOG00427</w:t>
                      </w: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as constructed using the MOLPHY program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ADDIN EN.CITE &lt;EndNote&gt;&lt;Cite&gt;&lt;Author&gt;Adachi&lt;/Author&gt;&lt;Year&gt;1992&lt;/Year&gt;&lt;RecNum&gt;29&lt;/RecNum&gt;&lt;DisplayText&gt;[1]&lt;/DisplayText&gt;&lt;record&gt;&lt;rec-number&gt;29&lt;/rec-number&gt;&lt;foreign-keys&gt;&lt;key app="EN" db-id="295zvfat10e95wertrk5twv89vzrrsztsaat"&gt;29&lt;/key&gt;&lt;/foreign-keys&gt;&lt;ref-type name="Book Section"&gt;5&lt;/ref-type&gt;&lt;contributors&gt;&lt;authors&gt;&lt;author&gt;Adachi, J.&lt;/author&gt;&lt;author&gt;Hasegawa, M.&lt;/author&gt;&lt;/authors&gt;&lt;/contributors&gt;&lt;titles&gt;&lt;title&gt;MOLPHY: Programs for molecular phylogenetics.&lt;/title&gt;&lt;secondary-title&gt;Computer Science Monographs 27;&lt;/secondary-title&gt;&lt;/titles&gt;&lt;dates&gt;&lt;year&gt;1992&lt;/year&gt;&lt;/dates&gt;&lt;pub-location&gt;Tokyo&lt;/pub-location&gt;&lt;publisher&gt;Institute of Statistical Mathematics&lt;/publisher&gt;&lt;urls&gt;&lt;/urls&gt;&lt;/record&gt;&lt;/Cite&gt;&lt;/EndNote&gt;</w:instrTex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[</w:t>
                      </w:r>
                      <w:hyperlink w:anchor="_ENREF_1" w:tooltip="Adachi, 1992 #29" w:history="1">
                        <w:r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1</w:t>
                        </w:r>
                      </w:hyperlink>
                      <w: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]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ith the JTT substitution matrix to perform local rearrangement of an original Fitch tre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ADDIN EN.CITE &lt;EndNote&gt;&lt;Cite&gt;&lt;Author&gt;Fitch&lt;/Author&gt;&lt;Year&gt;1967&lt;/Year&gt;&lt;RecNum&gt;31&lt;/RecNum&gt;&lt;DisplayText&gt;[3]&lt;/DisplayText&gt;&lt;record&gt;&lt;rec-number&gt;31&lt;/rec-number&gt;&lt;foreign-keys&gt;&lt;key app="EN" db-id="295zvfat10e95wertrk5twv89vzrrsztsaat"&gt;31&lt;/key&gt;&lt;/foreign-keys&gt;&lt;ref-type name="Journal Article"&gt;17&lt;/ref-type&gt;&lt;contributors&gt;&lt;authors&gt;&lt;author&gt;Fitch, W. M.&lt;/author&gt;&lt;author&gt;Margoliash, E.&lt;/author&gt;&lt;/authors&gt;&lt;/contributors&gt;&lt;titles&gt;&lt;title&gt;Construction of phylogenetic trees&lt;/title&gt;&lt;secondary-title&gt;Science&lt;/secondary-title&gt;&lt;/titles&gt;&lt;periodical&gt;&lt;full-title&gt;Science&lt;/full-title&gt;&lt;/periodical&gt;&lt;pages&gt;279-84.&lt;/pages&gt;&lt;volume&gt;155&lt;/volume&gt;&lt;number&gt;760&lt;/number&gt;&lt;keywords&gt;&lt;keyword&gt;Animal&lt;/keyword&gt;&lt;keyword&gt;*Cytochromes&lt;/keyword&gt;&lt;keyword&gt;*Evolution&lt;/keyword&gt;&lt;keyword&gt;Human&lt;/keyword&gt;&lt;keyword&gt;*Mutation&lt;/keyword&gt;&lt;/keywords&gt;&lt;dates&gt;&lt;year&gt;1967&lt;/year&gt;&lt;/dates&gt;&lt;label&gt;67081270&lt;/label&gt;&lt;urls&gt;&lt;/urls&gt;&lt;/record&gt;&lt;/Cite&gt;&lt;/EndNote&gt;</w:instrTex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[</w:t>
                      </w:r>
                      <w:hyperlink w:anchor="_ENREF_3" w:tooltip="Fitch, 1967 #31" w:history="1">
                        <w:r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>3</w:t>
                        </w:r>
                      </w:hyperlink>
                      <w:r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]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The MOLPHY program was also used to compute RELL bootstrap values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ootstrap values are shown for major internal branches. </w:t>
                      </w: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signations are the same as for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he</w:t>
                      </w:r>
                      <w:r w:rsidRPr="00574F1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lignment above.</w:t>
                      </w:r>
                    </w:p>
                    <w:p w:rsidR="00E616AF" w:rsidRDefault="00E616AF" w:rsidP="00E616AF">
                      <w:pPr>
                        <w:spacing w:after="0" w:line="240" w:lineRule="auto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</w:p>
                    <w:p w:rsidR="00E616AF" w:rsidRDefault="00E616AF" w:rsidP="00E616AF"/>
                  </w:txbxContent>
                </v:textbox>
              </v:shape>
            </w:pict>
          </mc:Fallback>
        </mc:AlternateContent>
      </w:r>
    </w:p>
    <w:p w:rsidR="008D01D3" w:rsidRPr="008D01D3" w:rsidRDefault="008D01D3" w:rsidP="008D01D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8D01D3">
        <w:rPr>
          <w:rFonts w:ascii="Calibri" w:hAnsi="Calibri" w:cs="Calibri"/>
          <w:noProof/>
        </w:rPr>
        <w:t>1.</w:t>
      </w:r>
      <w:r w:rsidRPr="008D01D3">
        <w:rPr>
          <w:rFonts w:ascii="Calibri" w:hAnsi="Calibri" w:cs="Calibri"/>
          <w:noProof/>
        </w:rPr>
        <w:tab/>
        <w:t xml:space="preserve">Adachi J, Hasegawa M: </w:t>
      </w:r>
      <w:r w:rsidRPr="008D01D3">
        <w:rPr>
          <w:rFonts w:ascii="Calibri" w:hAnsi="Calibri" w:cs="Calibri"/>
          <w:b/>
          <w:noProof/>
        </w:rPr>
        <w:t>MOLPHY: Programs for molecular phylogenetics.</w:t>
      </w:r>
      <w:r w:rsidRPr="008D01D3">
        <w:rPr>
          <w:rFonts w:ascii="Calibri" w:hAnsi="Calibri" w:cs="Calibri"/>
          <w:noProof/>
        </w:rPr>
        <w:t xml:space="preserve"> In: </w:t>
      </w:r>
      <w:r w:rsidRPr="008D01D3">
        <w:rPr>
          <w:rFonts w:ascii="Calibri" w:hAnsi="Calibri" w:cs="Calibri"/>
          <w:i/>
          <w:noProof/>
        </w:rPr>
        <w:t>Computer Science Monographs 27;.</w:t>
      </w:r>
      <w:r w:rsidRPr="008D01D3">
        <w:rPr>
          <w:rFonts w:ascii="Calibri" w:hAnsi="Calibri" w:cs="Calibri"/>
          <w:noProof/>
        </w:rPr>
        <w:t xml:space="preserve"> Tokyo: Institute of Statistical Mathematics; 1992.</w:t>
      </w:r>
      <w:bookmarkEnd w:id="1"/>
    </w:p>
    <w:p w:rsidR="008D01D3" w:rsidRPr="008D01D3" w:rsidRDefault="008D01D3" w:rsidP="008D01D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8D01D3">
        <w:rPr>
          <w:rFonts w:ascii="Calibri" w:hAnsi="Calibri" w:cs="Calibri"/>
          <w:noProof/>
        </w:rPr>
        <w:t>2.</w:t>
      </w:r>
      <w:r w:rsidRPr="008D01D3">
        <w:rPr>
          <w:rFonts w:ascii="Calibri" w:hAnsi="Calibri" w:cs="Calibri"/>
          <w:noProof/>
        </w:rPr>
        <w:tab/>
        <w:t xml:space="preserve">Edgar RC: </w:t>
      </w:r>
      <w:r w:rsidRPr="008D01D3">
        <w:rPr>
          <w:rFonts w:ascii="Calibri" w:hAnsi="Calibri" w:cs="Calibri"/>
          <w:b/>
          <w:noProof/>
        </w:rPr>
        <w:t>MUSCLE: multiple sequence alignment with high accuracy and high throughput</w:t>
      </w:r>
      <w:r w:rsidRPr="008D01D3">
        <w:rPr>
          <w:rFonts w:ascii="Calibri" w:hAnsi="Calibri" w:cs="Calibri"/>
          <w:noProof/>
        </w:rPr>
        <w:t xml:space="preserve">. </w:t>
      </w:r>
      <w:r w:rsidRPr="008D01D3">
        <w:rPr>
          <w:rFonts w:ascii="Calibri" w:hAnsi="Calibri" w:cs="Calibri"/>
          <w:i/>
          <w:noProof/>
        </w:rPr>
        <w:t xml:space="preserve">Nucleic Acids Res </w:t>
      </w:r>
      <w:r w:rsidRPr="008D01D3">
        <w:rPr>
          <w:rFonts w:ascii="Calibri" w:hAnsi="Calibri" w:cs="Calibri"/>
          <w:noProof/>
        </w:rPr>
        <w:t xml:space="preserve">2004, </w:t>
      </w:r>
      <w:r w:rsidRPr="008D01D3">
        <w:rPr>
          <w:rFonts w:ascii="Calibri" w:hAnsi="Calibri" w:cs="Calibri"/>
          <w:b/>
          <w:noProof/>
        </w:rPr>
        <w:t>32</w:t>
      </w:r>
      <w:r w:rsidRPr="008D01D3">
        <w:rPr>
          <w:rFonts w:ascii="Calibri" w:hAnsi="Calibri" w:cs="Calibri"/>
          <w:noProof/>
        </w:rPr>
        <w:t>(5):1792-1797.</w:t>
      </w:r>
      <w:bookmarkEnd w:id="2"/>
    </w:p>
    <w:p w:rsidR="008D01D3" w:rsidRPr="008D01D3" w:rsidRDefault="008D01D3" w:rsidP="008D01D3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8D01D3">
        <w:rPr>
          <w:rFonts w:ascii="Calibri" w:hAnsi="Calibri" w:cs="Calibri"/>
          <w:noProof/>
        </w:rPr>
        <w:t>3.</w:t>
      </w:r>
      <w:r w:rsidRPr="008D01D3">
        <w:rPr>
          <w:rFonts w:ascii="Calibri" w:hAnsi="Calibri" w:cs="Calibri"/>
          <w:noProof/>
        </w:rPr>
        <w:tab/>
        <w:t xml:space="preserve">Fitch WM, Margoliash E: </w:t>
      </w:r>
      <w:r w:rsidRPr="008D01D3">
        <w:rPr>
          <w:rFonts w:ascii="Calibri" w:hAnsi="Calibri" w:cs="Calibri"/>
          <w:b/>
          <w:noProof/>
        </w:rPr>
        <w:t>Construction of phylogenetic trees</w:t>
      </w:r>
      <w:r w:rsidRPr="008D01D3">
        <w:rPr>
          <w:rFonts w:ascii="Calibri" w:hAnsi="Calibri" w:cs="Calibri"/>
          <w:noProof/>
        </w:rPr>
        <w:t xml:space="preserve">. </w:t>
      </w:r>
      <w:r w:rsidRPr="008D01D3">
        <w:rPr>
          <w:rFonts w:ascii="Calibri" w:hAnsi="Calibri" w:cs="Calibri"/>
          <w:i/>
          <w:noProof/>
        </w:rPr>
        <w:t xml:space="preserve">Science </w:t>
      </w:r>
      <w:r w:rsidRPr="008D01D3">
        <w:rPr>
          <w:rFonts w:ascii="Calibri" w:hAnsi="Calibri" w:cs="Calibri"/>
          <w:noProof/>
        </w:rPr>
        <w:t xml:space="preserve">1967, </w:t>
      </w:r>
      <w:r w:rsidRPr="008D01D3">
        <w:rPr>
          <w:rFonts w:ascii="Calibri" w:hAnsi="Calibri" w:cs="Calibri"/>
          <w:b/>
          <w:noProof/>
        </w:rPr>
        <w:t>155</w:t>
      </w:r>
      <w:r w:rsidRPr="008D01D3">
        <w:rPr>
          <w:rFonts w:ascii="Calibri" w:hAnsi="Calibri" w:cs="Calibri"/>
          <w:noProof/>
        </w:rPr>
        <w:t>(760):279-284.</w:t>
      </w:r>
      <w:bookmarkEnd w:id="3"/>
    </w:p>
    <w:p w:rsidR="008D01D3" w:rsidRDefault="008D01D3" w:rsidP="008D01D3">
      <w:pPr>
        <w:spacing w:line="240" w:lineRule="auto"/>
        <w:rPr>
          <w:noProof/>
        </w:rPr>
      </w:pPr>
    </w:p>
    <w:p w:rsidR="00F352F4" w:rsidRDefault="008D01D3">
      <w:r>
        <w:fldChar w:fldCharType="end"/>
      </w:r>
    </w:p>
    <w:sectPr w:rsidR="00F352F4" w:rsidSect="00DA1DC1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Evolutionary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95zvfat10e95wertrk5twv89vzrrsztsaat&quot;&gt;RecJ&lt;record-ids&gt;&lt;item&gt;28&lt;/item&gt;&lt;item&gt;29&lt;/item&gt;&lt;item&gt;31&lt;/item&gt;&lt;/record-ids&gt;&lt;/item&gt;&lt;/Libraries&gt;"/>
  </w:docVars>
  <w:rsids>
    <w:rsidRoot w:val="00DA1DC1"/>
    <w:rsid w:val="000B2218"/>
    <w:rsid w:val="001145C9"/>
    <w:rsid w:val="001574B3"/>
    <w:rsid w:val="00224FC6"/>
    <w:rsid w:val="00321195"/>
    <w:rsid w:val="004A288E"/>
    <w:rsid w:val="00574F16"/>
    <w:rsid w:val="005A76D8"/>
    <w:rsid w:val="00624CFE"/>
    <w:rsid w:val="00753A2C"/>
    <w:rsid w:val="008D01D3"/>
    <w:rsid w:val="009D5AD8"/>
    <w:rsid w:val="00A13EDB"/>
    <w:rsid w:val="00C91F01"/>
    <w:rsid w:val="00C94ADF"/>
    <w:rsid w:val="00DA1DC1"/>
    <w:rsid w:val="00E4463E"/>
    <w:rsid w:val="00E50895"/>
    <w:rsid w:val="00E616AF"/>
    <w:rsid w:val="00F12113"/>
    <w:rsid w:val="00F3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DC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24CF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D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DC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24C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113</Words>
  <Characters>34849</Characters>
  <Application>Microsoft Office Word</Application>
  <DocSecurity>0</DocSecurity>
  <Lines>290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40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arova</dc:creator>
  <cp:lastModifiedBy>makarova</cp:lastModifiedBy>
  <cp:revision>7</cp:revision>
  <dcterms:created xsi:type="dcterms:W3CDTF">2011-11-28T22:12:00Z</dcterms:created>
  <dcterms:modified xsi:type="dcterms:W3CDTF">2012-01-18T15:56:00Z</dcterms:modified>
</cp:coreProperties>
</file>